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0F50D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6F25CDDC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18575E78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6ACFEA7F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45640039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28696EBD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3F43A9F4" w14:textId="04B6E2DB" w:rsidR="00682393" w:rsidRDefault="00682393" w:rsidP="00682393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lang w:val="en-US"/>
        </w:rPr>
        <w:t>Additional File 1</w:t>
      </w:r>
      <w:r w:rsidRPr="008F61B9"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sIL-2r</w:t>
      </w:r>
      <w:proofErr w:type="gramEnd"/>
      <w:r>
        <w:rPr>
          <w:rFonts w:ascii="Times New Roman" w:hAnsi="Times New Roman" w:cs="Times New Roman"/>
          <w:lang w:val="en-US"/>
        </w:rPr>
        <w:t xml:space="preserve"> data and NK cell functional analysis.</w:t>
      </w:r>
    </w:p>
    <w:tbl>
      <w:tblPr>
        <w:tblStyle w:val="ListTable6Colorful"/>
        <w:tblW w:w="9923" w:type="dxa"/>
        <w:tblLook w:val="04A0" w:firstRow="1" w:lastRow="0" w:firstColumn="1" w:lastColumn="0" w:noHBand="0" w:noVBand="1"/>
      </w:tblPr>
      <w:tblGrid>
        <w:gridCol w:w="3544"/>
        <w:gridCol w:w="1695"/>
        <w:gridCol w:w="1566"/>
        <w:gridCol w:w="3118"/>
      </w:tblGrid>
      <w:tr w:rsidR="00682393" w14:paraId="3C9EE256" w14:textId="77777777" w:rsidTr="006823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1DBD7A6" w14:textId="77777777" w:rsidR="00682393" w:rsidRDefault="00682393" w:rsidP="00B61F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K degranulation / perforin assay</w:t>
            </w:r>
          </w:p>
        </w:tc>
        <w:tc>
          <w:tcPr>
            <w:tcW w:w="1695" w:type="dxa"/>
          </w:tcPr>
          <w:p w14:paraId="09ECC543" w14:textId="77777777" w:rsidR="00682393" w:rsidRDefault="00682393" w:rsidP="00B61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L-2r (U/mL)</w:t>
            </w:r>
          </w:p>
        </w:tc>
        <w:tc>
          <w:tcPr>
            <w:tcW w:w="1566" w:type="dxa"/>
          </w:tcPr>
          <w:p w14:paraId="5B585987" w14:textId="77777777" w:rsidR="00682393" w:rsidRDefault="00682393" w:rsidP="00B61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LH etiology</w:t>
            </w:r>
          </w:p>
        </w:tc>
        <w:tc>
          <w:tcPr>
            <w:tcW w:w="3118" w:type="dxa"/>
          </w:tcPr>
          <w:p w14:paraId="676F871A" w14:textId="77777777" w:rsidR="00682393" w:rsidRDefault="00682393" w:rsidP="00B61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</w:tr>
      <w:tr w:rsidR="00682393" w14:paraId="478B20B6" w14:textId="77777777" w:rsidTr="00682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65DDAAE" w14:textId="77777777" w:rsidR="00682393" w:rsidRPr="008F61B9" w:rsidRDefault="00682393" w:rsidP="00B61FAD">
            <w:pPr>
              <w:rPr>
                <w:rFonts w:ascii="Times New Roman" w:hAnsi="Times New Roman" w:cs="Times New Roman"/>
                <w:lang w:val="en-US"/>
              </w:rPr>
            </w:pPr>
            <w:r w:rsidRPr="008F61B9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tered degranulation</w:t>
            </w:r>
          </w:p>
          <w:p w14:paraId="499B0C18" w14:textId="77777777" w:rsidR="00682393" w:rsidRDefault="00682393" w:rsidP="00B61FA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F61B9">
              <w:rPr>
                <w:rFonts w:ascii="Times New Roman" w:hAnsi="Times New Roman" w:cs="Times New Roman"/>
                <w:b w:val="0"/>
                <w:bCs w:val="0"/>
                <w:lang w:val="en-US"/>
              </w:rPr>
              <w:t>Normal distribution of CD56</w:t>
            </w:r>
            <w:r w:rsidRPr="008F61B9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dim</w:t>
            </w:r>
            <w:r w:rsidRPr="008F61B9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CD56</w:t>
            </w:r>
            <w:r w:rsidRPr="008F61B9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bright</w:t>
            </w:r>
            <w:r w:rsidRPr="008F61B9">
              <w:rPr>
                <w:rFonts w:ascii="Times New Roman" w:hAnsi="Times New Roman" w:cs="Times New Roman"/>
                <w:b w:val="0"/>
                <w:bCs w:val="0"/>
                <w:lang w:val="en-US"/>
              </w:rPr>
              <w:br/>
              <w:t>Decreased CD16 and NCR expression</w:t>
            </w:r>
            <w:r w:rsidRPr="008F61B9">
              <w:rPr>
                <w:rFonts w:ascii="Times New Roman" w:hAnsi="Times New Roman" w:cs="Times New Roman"/>
                <w:b w:val="0"/>
                <w:bCs w:val="0"/>
                <w:lang w:val="en-US"/>
              </w:rPr>
              <w:br/>
              <w:t>Increased NK CD69+ levels</w:t>
            </w:r>
          </w:p>
          <w:p w14:paraId="5C2BC81D" w14:textId="77777777" w:rsidR="00682393" w:rsidRPr="006F65FB" w:rsidRDefault="00682393" w:rsidP="00B61FAD">
            <w:pPr>
              <w:rPr>
                <w:rFonts w:ascii="Times New Roman" w:hAnsi="Times New Roman" w:cs="Times New Roman"/>
                <w:lang w:val="en-US"/>
              </w:rPr>
            </w:pPr>
            <w:r w:rsidRPr="008F61B9">
              <w:rPr>
                <w:rFonts w:ascii="Times New Roman" w:hAnsi="Times New Roman" w:cs="Times New Roman"/>
                <w:b w:val="0"/>
                <w:bCs w:val="0"/>
              </w:rPr>
              <w:t>NK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activation</w:t>
            </w:r>
          </w:p>
        </w:tc>
        <w:tc>
          <w:tcPr>
            <w:tcW w:w="1695" w:type="dxa"/>
          </w:tcPr>
          <w:p w14:paraId="16A8E0BF" w14:textId="77777777" w:rsidR="00682393" w:rsidRDefault="00682393" w:rsidP="00B6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00</w:t>
            </w:r>
          </w:p>
        </w:tc>
        <w:tc>
          <w:tcPr>
            <w:tcW w:w="1566" w:type="dxa"/>
          </w:tcPr>
          <w:p w14:paraId="67C2BB8D" w14:textId="77777777" w:rsidR="00682393" w:rsidRDefault="00682393" w:rsidP="00B6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3118" w:type="dxa"/>
          </w:tcPr>
          <w:p w14:paraId="34A20AF5" w14:textId="77777777" w:rsidR="00682393" w:rsidRDefault="00682393" w:rsidP="00B6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ble metastatic prostate cancer</w:t>
            </w:r>
          </w:p>
        </w:tc>
      </w:tr>
      <w:tr w:rsidR="00682393" w:rsidRPr="000D6083" w14:paraId="48B5679D" w14:textId="77777777" w:rsidTr="006823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F72B970" w14:textId="77777777" w:rsidR="00682393" w:rsidRDefault="00682393" w:rsidP="00B61F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5" w:type="dxa"/>
          </w:tcPr>
          <w:p w14:paraId="2F40D6EE" w14:textId="77777777" w:rsidR="00682393" w:rsidRDefault="00682393" w:rsidP="00B6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80</w:t>
            </w:r>
          </w:p>
        </w:tc>
        <w:tc>
          <w:tcPr>
            <w:tcW w:w="1566" w:type="dxa"/>
          </w:tcPr>
          <w:p w14:paraId="658228BF" w14:textId="77777777" w:rsidR="00682393" w:rsidRDefault="00682393" w:rsidP="00B6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3118" w:type="dxa"/>
          </w:tcPr>
          <w:p w14:paraId="4D6221BE" w14:textId="77777777" w:rsidR="00682393" w:rsidRDefault="00682393" w:rsidP="00B6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ble Crohn’s disease treated with anti-TNF</w:t>
            </w:r>
          </w:p>
        </w:tc>
      </w:tr>
      <w:tr w:rsidR="00682393" w14:paraId="5FB409F1" w14:textId="77777777" w:rsidTr="00682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254D9F5" w14:textId="77777777" w:rsidR="00682393" w:rsidRDefault="00682393" w:rsidP="00B61F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5" w:type="dxa"/>
          </w:tcPr>
          <w:p w14:paraId="3C3A89BC" w14:textId="77777777" w:rsidR="00682393" w:rsidRDefault="00682393" w:rsidP="00B6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96</w:t>
            </w:r>
          </w:p>
        </w:tc>
        <w:tc>
          <w:tcPr>
            <w:tcW w:w="1566" w:type="dxa"/>
          </w:tcPr>
          <w:p w14:paraId="2CC2C332" w14:textId="77777777" w:rsidR="00682393" w:rsidRDefault="00682393" w:rsidP="00B6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3118" w:type="dxa"/>
          </w:tcPr>
          <w:p w14:paraId="46C71D18" w14:textId="77777777" w:rsidR="00682393" w:rsidRDefault="00682393" w:rsidP="00B6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82393" w14:paraId="3A9D0A6E" w14:textId="77777777" w:rsidTr="006823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8EE55CB" w14:textId="77777777" w:rsidR="00682393" w:rsidRDefault="00682393" w:rsidP="00B61F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5" w:type="dxa"/>
          </w:tcPr>
          <w:p w14:paraId="0A5E0E29" w14:textId="77777777" w:rsidR="00682393" w:rsidRDefault="00682393" w:rsidP="00B6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84</w:t>
            </w:r>
          </w:p>
        </w:tc>
        <w:tc>
          <w:tcPr>
            <w:tcW w:w="1566" w:type="dxa"/>
          </w:tcPr>
          <w:p w14:paraId="55520453" w14:textId="77777777" w:rsidR="00682393" w:rsidRDefault="00682393" w:rsidP="00B6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3118" w:type="dxa"/>
          </w:tcPr>
          <w:p w14:paraId="467CBE4A" w14:textId="77777777" w:rsidR="00682393" w:rsidRDefault="00682393" w:rsidP="00B6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82393" w14:paraId="71A8F6AA" w14:textId="77777777" w:rsidTr="00682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5A5E6DE" w14:textId="77777777" w:rsidR="00682393" w:rsidRDefault="00682393" w:rsidP="00B61F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5" w:type="dxa"/>
          </w:tcPr>
          <w:p w14:paraId="3896A25F" w14:textId="77777777" w:rsidR="00682393" w:rsidRDefault="00682393" w:rsidP="00B6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91</w:t>
            </w:r>
          </w:p>
        </w:tc>
        <w:tc>
          <w:tcPr>
            <w:tcW w:w="1566" w:type="dxa"/>
          </w:tcPr>
          <w:p w14:paraId="05DFFA8B" w14:textId="77777777" w:rsidR="00682393" w:rsidRDefault="00682393" w:rsidP="00B6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3118" w:type="dxa"/>
          </w:tcPr>
          <w:p w14:paraId="7C9B6CC7" w14:textId="77777777" w:rsidR="00682393" w:rsidRDefault="00682393" w:rsidP="00B6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82393" w:rsidRPr="00A13F08" w14:paraId="600219CB" w14:textId="77777777" w:rsidTr="006823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A0BD902" w14:textId="77777777" w:rsidR="00682393" w:rsidRDefault="00682393" w:rsidP="00B61F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5" w:type="dxa"/>
          </w:tcPr>
          <w:p w14:paraId="3391084E" w14:textId="77777777" w:rsidR="00682393" w:rsidRDefault="00682393" w:rsidP="00B6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18</w:t>
            </w:r>
          </w:p>
        </w:tc>
        <w:tc>
          <w:tcPr>
            <w:tcW w:w="1566" w:type="dxa"/>
          </w:tcPr>
          <w:p w14:paraId="5DF86570" w14:textId="77777777" w:rsidR="00682393" w:rsidRDefault="00682393" w:rsidP="00B6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psis </w:t>
            </w:r>
          </w:p>
        </w:tc>
        <w:tc>
          <w:tcPr>
            <w:tcW w:w="3118" w:type="dxa"/>
          </w:tcPr>
          <w:p w14:paraId="1D585002" w14:textId="77777777" w:rsidR="00682393" w:rsidRDefault="00682393" w:rsidP="00B6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ipulmonary transplant for idiopathic pulmonary fibrosis </w:t>
            </w:r>
          </w:p>
        </w:tc>
      </w:tr>
      <w:tr w:rsidR="00682393" w14:paraId="2DA4992C" w14:textId="77777777" w:rsidTr="00682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BA45C02" w14:textId="77777777" w:rsidR="00682393" w:rsidRDefault="00682393" w:rsidP="00B61F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5" w:type="dxa"/>
          </w:tcPr>
          <w:p w14:paraId="7B6A9BB4" w14:textId="77777777" w:rsidR="00682393" w:rsidRDefault="00682393" w:rsidP="00B6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76</w:t>
            </w:r>
          </w:p>
        </w:tc>
        <w:tc>
          <w:tcPr>
            <w:tcW w:w="1566" w:type="dxa"/>
          </w:tcPr>
          <w:p w14:paraId="43E44692" w14:textId="77777777" w:rsidR="00682393" w:rsidRDefault="00682393" w:rsidP="00B6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ral</w:t>
            </w:r>
          </w:p>
        </w:tc>
        <w:tc>
          <w:tcPr>
            <w:tcW w:w="3118" w:type="dxa"/>
          </w:tcPr>
          <w:p w14:paraId="27742462" w14:textId="77777777" w:rsidR="00682393" w:rsidRDefault="00682393" w:rsidP="00B6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82393" w14:paraId="1769CCF4" w14:textId="77777777" w:rsidTr="006823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E94F119" w14:textId="77777777" w:rsidR="00682393" w:rsidRDefault="00682393" w:rsidP="00B61F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5" w:type="dxa"/>
          </w:tcPr>
          <w:p w14:paraId="52F203D4" w14:textId="77777777" w:rsidR="00682393" w:rsidRDefault="00682393" w:rsidP="00B6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177</w:t>
            </w:r>
          </w:p>
        </w:tc>
        <w:tc>
          <w:tcPr>
            <w:tcW w:w="1566" w:type="dxa"/>
          </w:tcPr>
          <w:p w14:paraId="2989BB40" w14:textId="77777777" w:rsidR="00682393" w:rsidRDefault="00682393" w:rsidP="00B6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ral</w:t>
            </w:r>
          </w:p>
        </w:tc>
        <w:tc>
          <w:tcPr>
            <w:tcW w:w="3118" w:type="dxa"/>
          </w:tcPr>
          <w:p w14:paraId="23E15AEC" w14:textId="77777777" w:rsidR="00682393" w:rsidRDefault="00682393" w:rsidP="00B6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ill’s disease</w:t>
            </w:r>
          </w:p>
        </w:tc>
      </w:tr>
      <w:tr w:rsidR="00682393" w14:paraId="5E435D7D" w14:textId="77777777" w:rsidTr="00682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0E86F7A" w14:textId="77777777" w:rsidR="00682393" w:rsidRDefault="00682393" w:rsidP="00B61F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5" w:type="dxa"/>
          </w:tcPr>
          <w:p w14:paraId="00097610" w14:textId="77777777" w:rsidR="00682393" w:rsidRDefault="00682393" w:rsidP="00B6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5</w:t>
            </w:r>
          </w:p>
        </w:tc>
        <w:tc>
          <w:tcPr>
            <w:tcW w:w="1566" w:type="dxa"/>
          </w:tcPr>
          <w:p w14:paraId="0602F605" w14:textId="77777777" w:rsidR="00682393" w:rsidRDefault="00682393" w:rsidP="00B6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diopathic </w:t>
            </w:r>
          </w:p>
        </w:tc>
        <w:tc>
          <w:tcPr>
            <w:tcW w:w="3118" w:type="dxa"/>
          </w:tcPr>
          <w:p w14:paraId="3AA4C5C1" w14:textId="77777777" w:rsidR="00682393" w:rsidRDefault="00682393" w:rsidP="00B6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tstroke</w:t>
            </w:r>
          </w:p>
        </w:tc>
      </w:tr>
      <w:tr w:rsidR="00682393" w:rsidRPr="00A13F08" w14:paraId="4E98BCA4" w14:textId="77777777" w:rsidTr="006823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9666D02" w14:textId="77777777" w:rsidR="00682393" w:rsidRDefault="00682393" w:rsidP="00B61F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5" w:type="dxa"/>
          </w:tcPr>
          <w:p w14:paraId="4970D572" w14:textId="77777777" w:rsidR="00682393" w:rsidRDefault="00682393" w:rsidP="00B6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67</w:t>
            </w:r>
          </w:p>
        </w:tc>
        <w:tc>
          <w:tcPr>
            <w:tcW w:w="1566" w:type="dxa"/>
          </w:tcPr>
          <w:p w14:paraId="08B94997" w14:textId="77777777" w:rsidR="00682393" w:rsidRDefault="00682393" w:rsidP="00B6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diopathic</w:t>
            </w:r>
          </w:p>
        </w:tc>
        <w:tc>
          <w:tcPr>
            <w:tcW w:w="3118" w:type="dxa"/>
          </w:tcPr>
          <w:p w14:paraId="4748CACC" w14:textId="77777777" w:rsidR="00682393" w:rsidRDefault="00682393" w:rsidP="00B6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mitted HL treated with HSCT</w:t>
            </w:r>
          </w:p>
        </w:tc>
      </w:tr>
    </w:tbl>
    <w:p w14:paraId="5489B2D3" w14:textId="77777777" w:rsidR="00682393" w:rsidRDefault="00682393" w:rsidP="00682393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TNF: tumor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necrosing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factor, HL: Hodgkin lymphoma, HSCT: hematopoietic stem cell transplant</w:t>
      </w:r>
    </w:p>
    <w:p w14:paraId="6FCA0EF1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35AC1BED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26B82DFD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02C9030E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7486CFC7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72DDFF20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49916CBB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6B051062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419E1AED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697BBA81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4AAEE0D9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31F4B395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3C526042" w14:textId="77777777" w:rsidR="00682393" w:rsidRDefault="00682393" w:rsidP="000D6083">
      <w:pPr>
        <w:rPr>
          <w:rFonts w:ascii="Times New Roman" w:hAnsi="Times New Roman" w:cs="Times New Roman"/>
          <w:b/>
          <w:bCs/>
          <w:lang w:val="en-US"/>
        </w:rPr>
      </w:pPr>
    </w:p>
    <w:p w14:paraId="2C8B680D" w14:textId="120376BD" w:rsidR="000D6083" w:rsidRDefault="000D6083" w:rsidP="000D6083">
      <w:pPr>
        <w:rPr>
          <w:rFonts w:ascii="Times New Roman" w:hAnsi="Times New Roman" w:cs="Times New Roman"/>
          <w:lang w:val="en-US"/>
        </w:rPr>
      </w:pPr>
      <w:proofErr w:type="gramStart"/>
      <w:r w:rsidRPr="008F61B9">
        <w:rPr>
          <w:rFonts w:ascii="Times New Roman" w:hAnsi="Times New Roman" w:cs="Times New Roman"/>
          <w:b/>
          <w:bCs/>
          <w:lang w:val="en-US"/>
        </w:rPr>
        <w:lastRenderedPageBreak/>
        <w:t xml:space="preserve">Additional File </w:t>
      </w:r>
      <w:r w:rsidR="00682393">
        <w:rPr>
          <w:rFonts w:ascii="Times New Roman" w:hAnsi="Times New Roman" w:cs="Times New Roman"/>
          <w:b/>
          <w:bCs/>
          <w:lang w:val="en-US"/>
        </w:rPr>
        <w:t>2</w:t>
      </w:r>
      <w:r w:rsidRPr="008F61B9"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Characteristics of the 80 excluded patients. 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2268"/>
        <w:gridCol w:w="4260"/>
        <w:gridCol w:w="583"/>
        <w:gridCol w:w="703"/>
        <w:gridCol w:w="1546"/>
      </w:tblGrid>
      <w:tr w:rsidR="000D6083" w:rsidRPr="00071798" w14:paraId="5210F5F9" w14:textId="77777777" w:rsidTr="00DD2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B239528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LH main etiology</w:t>
            </w:r>
          </w:p>
        </w:tc>
        <w:tc>
          <w:tcPr>
            <w:tcW w:w="4260" w:type="dxa"/>
          </w:tcPr>
          <w:p w14:paraId="1F1E28F4" w14:textId="77777777" w:rsidR="000D6083" w:rsidRPr="00071798" w:rsidRDefault="000D6083" w:rsidP="00DD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ise etiology</w:t>
            </w:r>
          </w:p>
        </w:tc>
        <w:tc>
          <w:tcPr>
            <w:tcW w:w="583" w:type="dxa"/>
          </w:tcPr>
          <w:p w14:paraId="6315D136" w14:textId="77777777" w:rsidR="000D6083" w:rsidRPr="00071798" w:rsidRDefault="000D6083" w:rsidP="00DD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703" w:type="dxa"/>
          </w:tcPr>
          <w:p w14:paraId="5707E3C6" w14:textId="77777777" w:rsidR="000D6083" w:rsidRPr="00071798" w:rsidRDefault="000D6083" w:rsidP="00DD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546" w:type="dxa"/>
          </w:tcPr>
          <w:p w14:paraId="64BA16FE" w14:textId="77777777" w:rsidR="000D6083" w:rsidRPr="00071798" w:rsidRDefault="000D6083" w:rsidP="00DD2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son for exclusion</w:t>
            </w:r>
          </w:p>
        </w:tc>
      </w:tr>
      <w:tr w:rsidR="000D6083" w:rsidRPr="00A13F08" w14:paraId="32FB455F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6FB93A47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79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ntracellular infection</w:t>
            </w:r>
          </w:p>
        </w:tc>
        <w:tc>
          <w:tcPr>
            <w:tcW w:w="4260" w:type="dxa"/>
          </w:tcPr>
          <w:p w14:paraId="2FFDBA6B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plasmosis</w:t>
            </w:r>
          </w:p>
        </w:tc>
        <w:tc>
          <w:tcPr>
            <w:tcW w:w="583" w:type="dxa"/>
          </w:tcPr>
          <w:p w14:paraId="33E561D4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703" w:type="dxa"/>
          </w:tcPr>
          <w:p w14:paraId="01E6DC62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 w:val="restart"/>
          </w:tcPr>
          <w:p w14:paraId="10A15154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7B9C010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LH prior to ICU admiss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C09E74D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 47)</w:t>
            </w: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0D6083" w:rsidRPr="00071798" w14:paraId="65D2E130" w14:textId="77777777" w:rsidTr="00DD2EE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CA12387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7CDCDFF6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ngyloidiasis</w:t>
            </w:r>
          </w:p>
        </w:tc>
        <w:tc>
          <w:tcPr>
            <w:tcW w:w="583" w:type="dxa"/>
          </w:tcPr>
          <w:p w14:paraId="4088CC30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703" w:type="dxa"/>
          </w:tcPr>
          <w:p w14:paraId="5B0E35F6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4B39071E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6771243B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615DFBA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7034D4FC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BV</w:t>
            </w:r>
          </w:p>
        </w:tc>
        <w:tc>
          <w:tcPr>
            <w:tcW w:w="583" w:type="dxa"/>
          </w:tcPr>
          <w:p w14:paraId="35DBAF66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703" w:type="dxa"/>
          </w:tcPr>
          <w:p w14:paraId="47E4AC9A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2ABE73E7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4C4462B7" w14:textId="77777777" w:rsidTr="00DD2EE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7A87D7ED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8739FE6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ID-19</w:t>
            </w:r>
          </w:p>
        </w:tc>
        <w:tc>
          <w:tcPr>
            <w:tcW w:w="583" w:type="dxa"/>
          </w:tcPr>
          <w:p w14:paraId="16CA1DB0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703" w:type="dxa"/>
          </w:tcPr>
          <w:p w14:paraId="62E1A853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06036B9F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4753573D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768BE9E8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70996AE8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ID-19</w:t>
            </w:r>
          </w:p>
        </w:tc>
        <w:tc>
          <w:tcPr>
            <w:tcW w:w="583" w:type="dxa"/>
          </w:tcPr>
          <w:p w14:paraId="48A72969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703" w:type="dxa"/>
          </w:tcPr>
          <w:p w14:paraId="4FEC86F9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4002D287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39345C90" w14:textId="77777777" w:rsidTr="00DD2EE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346A2F6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27E6B579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ID-19</w:t>
            </w:r>
          </w:p>
        </w:tc>
        <w:tc>
          <w:tcPr>
            <w:tcW w:w="583" w:type="dxa"/>
          </w:tcPr>
          <w:p w14:paraId="58CCB155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703" w:type="dxa"/>
          </w:tcPr>
          <w:p w14:paraId="3FBBE392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26161BC7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4D966F8C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28CFCDCA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716912E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ID-19</w:t>
            </w:r>
          </w:p>
        </w:tc>
        <w:tc>
          <w:tcPr>
            <w:tcW w:w="583" w:type="dxa"/>
          </w:tcPr>
          <w:p w14:paraId="47CC6089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703" w:type="dxa"/>
          </w:tcPr>
          <w:p w14:paraId="06A044E9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4D8049A7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336326A4" w14:textId="77777777" w:rsidTr="00DD2EE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1F422C92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8B4A74B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ID-19</w:t>
            </w:r>
          </w:p>
        </w:tc>
        <w:tc>
          <w:tcPr>
            <w:tcW w:w="583" w:type="dxa"/>
          </w:tcPr>
          <w:p w14:paraId="5582C24F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703" w:type="dxa"/>
          </w:tcPr>
          <w:p w14:paraId="14653747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0A066BD3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4E85DF0C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7DCE22C3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68189417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luenza A</w:t>
            </w:r>
          </w:p>
        </w:tc>
        <w:tc>
          <w:tcPr>
            <w:tcW w:w="583" w:type="dxa"/>
          </w:tcPr>
          <w:p w14:paraId="11F61CEF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703" w:type="dxa"/>
          </w:tcPr>
          <w:p w14:paraId="29C0C9DA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640C7F8B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1B1FD2F7" w14:textId="77777777" w:rsidTr="00DD2EE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00CAAA40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79F21963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luenza A</w:t>
            </w:r>
          </w:p>
        </w:tc>
        <w:tc>
          <w:tcPr>
            <w:tcW w:w="583" w:type="dxa"/>
          </w:tcPr>
          <w:p w14:paraId="57C4D763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703" w:type="dxa"/>
          </w:tcPr>
          <w:p w14:paraId="3587D00D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36454975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4893F5D4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FFFFFF" w:themeFill="background1"/>
          </w:tcPr>
          <w:p w14:paraId="2EED0FD2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4260" w:type="dxa"/>
          </w:tcPr>
          <w:p w14:paraId="5784A6B5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Fusarium </w:t>
            </w: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gemia</w:t>
            </w:r>
          </w:p>
        </w:tc>
        <w:tc>
          <w:tcPr>
            <w:tcW w:w="583" w:type="dxa"/>
          </w:tcPr>
          <w:p w14:paraId="16FC492B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703" w:type="dxa"/>
          </w:tcPr>
          <w:p w14:paraId="678FC12C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10F2AAED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43ABA015" w14:textId="77777777" w:rsidTr="00DD2EE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6F4A948A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1B3159C3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neumococcal bacteriemia </w:t>
            </w:r>
          </w:p>
        </w:tc>
        <w:tc>
          <w:tcPr>
            <w:tcW w:w="583" w:type="dxa"/>
          </w:tcPr>
          <w:p w14:paraId="4F4D4968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703" w:type="dxa"/>
          </w:tcPr>
          <w:p w14:paraId="63060421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78D94EA9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3A9494A6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2A2914AE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050B22E4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ingococcemia &amp; meningococcal meningitis</w:t>
            </w:r>
          </w:p>
        </w:tc>
        <w:tc>
          <w:tcPr>
            <w:tcW w:w="583" w:type="dxa"/>
          </w:tcPr>
          <w:p w14:paraId="174649D7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703" w:type="dxa"/>
          </w:tcPr>
          <w:p w14:paraId="7E8B7BBE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48172288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05FA1A5E" w14:textId="77777777" w:rsidTr="00DD2EE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71176497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297AEF37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ingococcal meningitis</w:t>
            </w:r>
          </w:p>
        </w:tc>
        <w:tc>
          <w:tcPr>
            <w:tcW w:w="583" w:type="dxa"/>
          </w:tcPr>
          <w:p w14:paraId="6C37DC48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703" w:type="dxa"/>
          </w:tcPr>
          <w:p w14:paraId="360AA50D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516AB6F8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293E7DC8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66D24C8E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Idiopathic </w:t>
            </w:r>
          </w:p>
          <w:p w14:paraId="2CCFDD92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3D73F8CA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lenectomy for primary myelofibrosis</w:t>
            </w:r>
          </w:p>
        </w:tc>
        <w:tc>
          <w:tcPr>
            <w:tcW w:w="583" w:type="dxa"/>
          </w:tcPr>
          <w:p w14:paraId="251C338D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703" w:type="dxa"/>
          </w:tcPr>
          <w:p w14:paraId="45F27DB7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02CDB8FD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1EB2467F" w14:textId="77777777" w:rsidTr="00DD2EE8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5D6C1A27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1734395D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DS on iatrogenic hemoptysis</w:t>
            </w:r>
          </w:p>
        </w:tc>
        <w:tc>
          <w:tcPr>
            <w:tcW w:w="583" w:type="dxa"/>
          </w:tcPr>
          <w:p w14:paraId="49896D8A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703" w:type="dxa"/>
          </w:tcPr>
          <w:p w14:paraId="383C2F49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77EEC96D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528E0C68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38473F31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20501877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DS after BPT</w:t>
            </w:r>
          </w:p>
        </w:tc>
        <w:tc>
          <w:tcPr>
            <w:tcW w:w="583" w:type="dxa"/>
          </w:tcPr>
          <w:p w14:paraId="3BC742A8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703" w:type="dxa"/>
          </w:tcPr>
          <w:p w14:paraId="6654EE10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633DBD24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6DAE296A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2E7ED510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52C09423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DS of unknown etiology</w:t>
            </w:r>
          </w:p>
        </w:tc>
        <w:tc>
          <w:tcPr>
            <w:tcW w:w="583" w:type="dxa"/>
          </w:tcPr>
          <w:p w14:paraId="40FFEDF0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703" w:type="dxa"/>
          </w:tcPr>
          <w:p w14:paraId="3557E741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084F8501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5E6D7BAD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4D77AE3C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03640ED7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D on BPT</w:t>
            </w:r>
          </w:p>
        </w:tc>
        <w:tc>
          <w:tcPr>
            <w:tcW w:w="583" w:type="dxa"/>
          </w:tcPr>
          <w:p w14:paraId="3099F5D2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703" w:type="dxa"/>
          </w:tcPr>
          <w:p w14:paraId="1D78371B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27E6DB08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644E89BA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FFFFFF" w:themeFill="background1"/>
          </w:tcPr>
          <w:p w14:paraId="292E7769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179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ignancy</w:t>
            </w:r>
          </w:p>
          <w:p w14:paraId="76A7CFA2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1ED5678D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st carcinoma</w:t>
            </w:r>
          </w:p>
        </w:tc>
        <w:tc>
          <w:tcPr>
            <w:tcW w:w="583" w:type="dxa"/>
          </w:tcPr>
          <w:p w14:paraId="7BF23CB3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703" w:type="dxa"/>
          </w:tcPr>
          <w:p w14:paraId="170F8CE0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4A9C2BF1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513887CC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340681DB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78B08DDD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HL</w:t>
            </w:r>
          </w:p>
        </w:tc>
        <w:tc>
          <w:tcPr>
            <w:tcW w:w="583" w:type="dxa"/>
          </w:tcPr>
          <w:p w14:paraId="283F594A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703" w:type="dxa"/>
          </w:tcPr>
          <w:p w14:paraId="2151250E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41075444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3A522404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00BE87D0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286CDCDA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BCL</w:t>
            </w:r>
          </w:p>
        </w:tc>
        <w:tc>
          <w:tcPr>
            <w:tcW w:w="583" w:type="dxa"/>
          </w:tcPr>
          <w:p w14:paraId="73616A10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703" w:type="dxa"/>
          </w:tcPr>
          <w:p w14:paraId="7B2EEF78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52A5B65E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46C5F391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7C3C8E8F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3A35ED60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BCL</w:t>
            </w:r>
          </w:p>
        </w:tc>
        <w:tc>
          <w:tcPr>
            <w:tcW w:w="583" w:type="dxa"/>
          </w:tcPr>
          <w:p w14:paraId="41E0453B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703" w:type="dxa"/>
          </w:tcPr>
          <w:p w14:paraId="53CCBB9A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7045F49C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71C61E70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331DD4EC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1A7E3402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L</w:t>
            </w:r>
          </w:p>
        </w:tc>
        <w:tc>
          <w:tcPr>
            <w:tcW w:w="583" w:type="dxa"/>
          </w:tcPr>
          <w:p w14:paraId="769DF522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3 </w:t>
            </w:r>
          </w:p>
        </w:tc>
        <w:tc>
          <w:tcPr>
            <w:tcW w:w="703" w:type="dxa"/>
          </w:tcPr>
          <w:p w14:paraId="24D21356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2A3C98FE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109CFD08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588AAA8B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5ABD7A13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B</w:t>
            </w:r>
          </w:p>
        </w:tc>
        <w:tc>
          <w:tcPr>
            <w:tcW w:w="583" w:type="dxa"/>
          </w:tcPr>
          <w:p w14:paraId="3201141A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703" w:type="dxa"/>
          </w:tcPr>
          <w:p w14:paraId="6E6D042E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674657A3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7491036B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71A3D633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355D4881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creas adenocarcinoma</w:t>
            </w:r>
          </w:p>
        </w:tc>
        <w:tc>
          <w:tcPr>
            <w:tcW w:w="583" w:type="dxa"/>
          </w:tcPr>
          <w:p w14:paraId="56B35EF1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703" w:type="dxa"/>
          </w:tcPr>
          <w:p w14:paraId="3A4E3AD6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6634042C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46458E6F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7A3D0E3D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1358296F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HL</w:t>
            </w:r>
          </w:p>
        </w:tc>
        <w:tc>
          <w:tcPr>
            <w:tcW w:w="583" w:type="dxa"/>
          </w:tcPr>
          <w:p w14:paraId="383A30C3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703" w:type="dxa"/>
          </w:tcPr>
          <w:p w14:paraId="2B6D6D7A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200DA37C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35FE7AD0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75760F9D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D41EB54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L</w:t>
            </w:r>
          </w:p>
        </w:tc>
        <w:tc>
          <w:tcPr>
            <w:tcW w:w="583" w:type="dxa"/>
          </w:tcPr>
          <w:p w14:paraId="74EDC191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703" w:type="dxa"/>
          </w:tcPr>
          <w:p w14:paraId="6027BF86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6FEB6E97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110D302A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7EBA3D06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9C4099D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L</w:t>
            </w:r>
          </w:p>
        </w:tc>
        <w:tc>
          <w:tcPr>
            <w:tcW w:w="583" w:type="dxa"/>
          </w:tcPr>
          <w:p w14:paraId="00B19E63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703" w:type="dxa"/>
          </w:tcPr>
          <w:p w14:paraId="3915E0FB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1764CCB0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75844B24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41FD85E3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36062C02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HL</w:t>
            </w:r>
          </w:p>
        </w:tc>
        <w:tc>
          <w:tcPr>
            <w:tcW w:w="583" w:type="dxa"/>
          </w:tcPr>
          <w:p w14:paraId="25D31AB3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703" w:type="dxa"/>
          </w:tcPr>
          <w:p w14:paraId="2EB413EE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4D6D4F34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10242E3E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6F438854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0CD20038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L</w:t>
            </w:r>
          </w:p>
        </w:tc>
        <w:tc>
          <w:tcPr>
            <w:tcW w:w="583" w:type="dxa"/>
          </w:tcPr>
          <w:p w14:paraId="6F5F2800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703" w:type="dxa"/>
          </w:tcPr>
          <w:p w14:paraId="308E8907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672BA34A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7114D082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570ECAA0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6D804E9D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L</w:t>
            </w:r>
          </w:p>
        </w:tc>
        <w:tc>
          <w:tcPr>
            <w:tcW w:w="583" w:type="dxa"/>
          </w:tcPr>
          <w:p w14:paraId="6E54CBDA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703" w:type="dxa"/>
          </w:tcPr>
          <w:p w14:paraId="461D5CE9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6F823414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70F23511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46900523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1E21D793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L</w:t>
            </w:r>
          </w:p>
        </w:tc>
        <w:tc>
          <w:tcPr>
            <w:tcW w:w="583" w:type="dxa"/>
          </w:tcPr>
          <w:p w14:paraId="1357DD4D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703" w:type="dxa"/>
          </w:tcPr>
          <w:p w14:paraId="2CD17D9C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7BCC8AB5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267188E2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16EABBFF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63AF1FD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L</w:t>
            </w:r>
          </w:p>
        </w:tc>
        <w:tc>
          <w:tcPr>
            <w:tcW w:w="583" w:type="dxa"/>
          </w:tcPr>
          <w:p w14:paraId="5E625445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703" w:type="dxa"/>
          </w:tcPr>
          <w:p w14:paraId="7D47C157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44D1247C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04F89CFA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6C9D05CA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5EF3FF5B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L</w:t>
            </w:r>
          </w:p>
        </w:tc>
        <w:tc>
          <w:tcPr>
            <w:tcW w:w="583" w:type="dxa"/>
          </w:tcPr>
          <w:p w14:paraId="51983254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703" w:type="dxa"/>
          </w:tcPr>
          <w:p w14:paraId="56CFAC69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7816278F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5FBB7AD1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50AAD865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53C6FA9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HL</w:t>
            </w:r>
          </w:p>
        </w:tc>
        <w:tc>
          <w:tcPr>
            <w:tcW w:w="583" w:type="dxa"/>
          </w:tcPr>
          <w:p w14:paraId="3A947F7C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703" w:type="dxa"/>
          </w:tcPr>
          <w:p w14:paraId="6DEB90C2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011D6515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0AF80CD5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366399DD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261294D8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L</w:t>
            </w:r>
          </w:p>
        </w:tc>
        <w:tc>
          <w:tcPr>
            <w:tcW w:w="583" w:type="dxa"/>
          </w:tcPr>
          <w:p w14:paraId="31E4E8FA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703" w:type="dxa"/>
          </w:tcPr>
          <w:p w14:paraId="35CA95BD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37DF421C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06DD5C99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691106FE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D462047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</w:t>
            </w:r>
          </w:p>
        </w:tc>
        <w:tc>
          <w:tcPr>
            <w:tcW w:w="583" w:type="dxa"/>
          </w:tcPr>
          <w:p w14:paraId="1651341D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703" w:type="dxa"/>
          </w:tcPr>
          <w:p w14:paraId="4448FABA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3EC78245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5AF9FB9F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753610A7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3629C3EA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</w:t>
            </w:r>
          </w:p>
        </w:tc>
        <w:tc>
          <w:tcPr>
            <w:tcW w:w="583" w:type="dxa"/>
          </w:tcPr>
          <w:p w14:paraId="7B4DBB8D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703" w:type="dxa"/>
          </w:tcPr>
          <w:p w14:paraId="7020FE5D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3CCB3696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6356D5B2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4336E884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2C82DD0E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BCL</w:t>
            </w:r>
          </w:p>
        </w:tc>
        <w:tc>
          <w:tcPr>
            <w:tcW w:w="583" w:type="dxa"/>
          </w:tcPr>
          <w:p w14:paraId="33673868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703" w:type="dxa"/>
          </w:tcPr>
          <w:p w14:paraId="19EBAADA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01062219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3DD63C54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15510BD9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61403E46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lmonary adenocarcinoma</w:t>
            </w:r>
          </w:p>
        </w:tc>
        <w:tc>
          <w:tcPr>
            <w:tcW w:w="583" w:type="dxa"/>
          </w:tcPr>
          <w:p w14:paraId="78A1F757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703" w:type="dxa"/>
          </w:tcPr>
          <w:p w14:paraId="789AC4BB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647A2B26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533D66D0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5ED52F17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337C779F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mphoblastic lymphoma</w:t>
            </w:r>
          </w:p>
        </w:tc>
        <w:tc>
          <w:tcPr>
            <w:tcW w:w="583" w:type="dxa"/>
          </w:tcPr>
          <w:p w14:paraId="4905E8AD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703" w:type="dxa"/>
          </w:tcPr>
          <w:p w14:paraId="02BC0D7E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035E49AF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45C7E7E7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759E18C9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D29C2C4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L</w:t>
            </w:r>
          </w:p>
        </w:tc>
        <w:tc>
          <w:tcPr>
            <w:tcW w:w="583" w:type="dxa"/>
          </w:tcPr>
          <w:p w14:paraId="5621BAD5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703" w:type="dxa"/>
          </w:tcPr>
          <w:p w14:paraId="67097137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70494423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3CE55A7D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2118660E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00FF875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</w:t>
            </w:r>
          </w:p>
        </w:tc>
        <w:tc>
          <w:tcPr>
            <w:tcW w:w="583" w:type="dxa"/>
          </w:tcPr>
          <w:p w14:paraId="3FBB8462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703" w:type="dxa"/>
          </w:tcPr>
          <w:p w14:paraId="17D28250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01DE0152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4D917369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45CD53FD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711BF4F0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L</w:t>
            </w:r>
          </w:p>
        </w:tc>
        <w:tc>
          <w:tcPr>
            <w:tcW w:w="583" w:type="dxa"/>
          </w:tcPr>
          <w:p w14:paraId="589087D5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703" w:type="dxa"/>
          </w:tcPr>
          <w:p w14:paraId="3BB7DEE8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17EF2CAC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66EBE804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6005746F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C50B8BD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HL</w:t>
            </w:r>
          </w:p>
        </w:tc>
        <w:tc>
          <w:tcPr>
            <w:tcW w:w="583" w:type="dxa"/>
          </w:tcPr>
          <w:p w14:paraId="4FCC1283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0 </w:t>
            </w:r>
          </w:p>
        </w:tc>
        <w:tc>
          <w:tcPr>
            <w:tcW w:w="703" w:type="dxa"/>
          </w:tcPr>
          <w:p w14:paraId="62EEFBFC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0545EEEF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4208AFBC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330CD34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  <w:tcBorders>
              <w:bottom w:val="single" w:sz="4" w:space="0" w:color="auto"/>
            </w:tcBorders>
          </w:tcPr>
          <w:p w14:paraId="023CFF03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790FD5A1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6F837386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  <w:tcBorders>
              <w:bottom w:val="single" w:sz="4" w:space="0" w:color="auto"/>
            </w:tcBorders>
          </w:tcPr>
          <w:p w14:paraId="20F3BF90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A13F08" w14:paraId="78AB84CA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624A9084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ntracellular infection</w:t>
            </w:r>
          </w:p>
        </w:tc>
        <w:tc>
          <w:tcPr>
            <w:tcW w:w="4260" w:type="dxa"/>
            <w:tcBorders>
              <w:top w:val="single" w:sz="4" w:space="0" w:color="auto"/>
              <w:bottom w:val="nil"/>
            </w:tcBorders>
          </w:tcPr>
          <w:p w14:paraId="61971442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ID-19</w:t>
            </w:r>
          </w:p>
        </w:tc>
        <w:tc>
          <w:tcPr>
            <w:tcW w:w="583" w:type="dxa"/>
            <w:tcBorders>
              <w:top w:val="single" w:sz="4" w:space="0" w:color="auto"/>
              <w:bottom w:val="nil"/>
            </w:tcBorders>
          </w:tcPr>
          <w:p w14:paraId="7BF10EED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</w:tcPr>
          <w:p w14:paraId="69D689F7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 w:val="restart"/>
            <w:tcBorders>
              <w:top w:val="single" w:sz="4" w:space="0" w:color="auto"/>
              <w:bottom w:val="nil"/>
            </w:tcBorders>
          </w:tcPr>
          <w:p w14:paraId="6677A9E9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k of HLH criteri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7BE400A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 33)</w:t>
            </w:r>
          </w:p>
        </w:tc>
      </w:tr>
      <w:tr w:rsidR="000D6083" w:rsidRPr="00071798" w14:paraId="6406D92B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top w:val="nil"/>
            </w:tcBorders>
            <w:shd w:val="clear" w:color="auto" w:fill="D0CECE" w:themeFill="background2" w:themeFillShade="E6"/>
          </w:tcPr>
          <w:p w14:paraId="67122C52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  <w:tcBorders>
              <w:top w:val="nil"/>
            </w:tcBorders>
          </w:tcPr>
          <w:p w14:paraId="3F3B3834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ID-19</w:t>
            </w:r>
          </w:p>
        </w:tc>
        <w:tc>
          <w:tcPr>
            <w:tcW w:w="583" w:type="dxa"/>
            <w:tcBorders>
              <w:top w:val="nil"/>
            </w:tcBorders>
          </w:tcPr>
          <w:p w14:paraId="5DE80ABD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703" w:type="dxa"/>
            <w:tcBorders>
              <w:top w:val="nil"/>
            </w:tcBorders>
          </w:tcPr>
          <w:p w14:paraId="29F0EB6C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  <w:tcBorders>
              <w:top w:val="nil"/>
            </w:tcBorders>
          </w:tcPr>
          <w:p w14:paraId="1A846441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06977118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D0CECE" w:themeFill="background2" w:themeFillShade="E6"/>
          </w:tcPr>
          <w:p w14:paraId="75C6325D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F8721A1" w14:textId="77777777" w:rsidR="000D6083" w:rsidRPr="005173CE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luenza B</w:t>
            </w:r>
          </w:p>
        </w:tc>
        <w:tc>
          <w:tcPr>
            <w:tcW w:w="583" w:type="dxa"/>
          </w:tcPr>
          <w:p w14:paraId="0E220378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703" w:type="dxa"/>
          </w:tcPr>
          <w:p w14:paraId="49EBCE3D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7653C41D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5BA683ED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D0CECE" w:themeFill="background2" w:themeFillShade="E6"/>
          </w:tcPr>
          <w:p w14:paraId="7ADA5033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2443B45B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fluenza A </w:t>
            </w:r>
          </w:p>
        </w:tc>
        <w:tc>
          <w:tcPr>
            <w:tcW w:w="583" w:type="dxa"/>
          </w:tcPr>
          <w:p w14:paraId="546ADC67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703" w:type="dxa"/>
          </w:tcPr>
          <w:p w14:paraId="229630FD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76E21E04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00B4C889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D0CECE" w:themeFill="background2" w:themeFillShade="E6"/>
          </w:tcPr>
          <w:p w14:paraId="1E1FFA55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BD3638C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V</w:t>
            </w:r>
          </w:p>
        </w:tc>
        <w:tc>
          <w:tcPr>
            <w:tcW w:w="583" w:type="dxa"/>
          </w:tcPr>
          <w:p w14:paraId="079ED571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703" w:type="dxa"/>
          </w:tcPr>
          <w:p w14:paraId="736F12E2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07346935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7C840FF7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FFFFFF" w:themeFill="background1"/>
          </w:tcPr>
          <w:p w14:paraId="327DDEAD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Sepsis </w:t>
            </w:r>
          </w:p>
        </w:tc>
        <w:tc>
          <w:tcPr>
            <w:tcW w:w="4260" w:type="dxa"/>
          </w:tcPr>
          <w:p w14:paraId="21D46173" w14:textId="77777777" w:rsidR="000D6083" w:rsidRPr="00724A9C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.faeca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teriem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83" w:type="dxa"/>
          </w:tcPr>
          <w:p w14:paraId="6BAB4C82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703" w:type="dxa"/>
          </w:tcPr>
          <w:p w14:paraId="25A3039D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79CE5AF3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3B288E09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716561F3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596BA4C8" w14:textId="77777777" w:rsidR="000D6083" w:rsidRPr="005173CE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.lugdun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teriem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83" w:type="dxa"/>
          </w:tcPr>
          <w:p w14:paraId="119D7017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703" w:type="dxa"/>
          </w:tcPr>
          <w:p w14:paraId="5FE1D741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760BBB97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3870059E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1DDDC49E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5FCC909A" w14:textId="77777777" w:rsidR="000D6083" w:rsidRPr="00724A9C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.diffici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litis</w:t>
            </w:r>
          </w:p>
        </w:tc>
        <w:tc>
          <w:tcPr>
            <w:tcW w:w="583" w:type="dxa"/>
          </w:tcPr>
          <w:p w14:paraId="45D44E6B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703" w:type="dxa"/>
          </w:tcPr>
          <w:p w14:paraId="7CD13CFA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021D486C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116AEF8B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3C944296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1ECB4A36" w14:textId="77777777" w:rsidR="000D6083" w:rsidRPr="00724A9C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.faec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teriemia</w:t>
            </w:r>
            <w:proofErr w:type="spellEnd"/>
          </w:p>
        </w:tc>
        <w:tc>
          <w:tcPr>
            <w:tcW w:w="583" w:type="dxa"/>
          </w:tcPr>
          <w:p w14:paraId="77EACBA9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703" w:type="dxa"/>
          </w:tcPr>
          <w:p w14:paraId="05940EA1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1C01F043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68F05535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4E74599F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609F1674" w14:textId="77777777" w:rsidR="000D6083" w:rsidRPr="005173CE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.faeca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teriem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83" w:type="dxa"/>
          </w:tcPr>
          <w:p w14:paraId="522D5D58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703" w:type="dxa"/>
          </w:tcPr>
          <w:p w14:paraId="3162E6D1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3A3D9E57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22EAC3A2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6701B7C8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7F45237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.freu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UTI</w:t>
            </w:r>
          </w:p>
        </w:tc>
        <w:tc>
          <w:tcPr>
            <w:tcW w:w="583" w:type="dxa"/>
          </w:tcPr>
          <w:p w14:paraId="0302EAAA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703" w:type="dxa"/>
          </w:tcPr>
          <w:p w14:paraId="21F137B4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3DF2B3DC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5153F7BB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235FE6FC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312D0FD0" w14:textId="77777777" w:rsidR="000D6083" w:rsidRPr="00724A9C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E.coli </w:t>
            </w:r>
            <w:r w:rsidRPr="00724A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teriemi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83" w:type="dxa"/>
          </w:tcPr>
          <w:p w14:paraId="28C4763B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703" w:type="dxa"/>
          </w:tcPr>
          <w:p w14:paraId="13F87CD8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3EDA21EB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1653FD0E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1D53A617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2D177C13" w14:textId="77777777" w:rsidR="000D6083" w:rsidRPr="005173CE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.aeruginos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.pneumoni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P</w:t>
            </w:r>
          </w:p>
        </w:tc>
        <w:tc>
          <w:tcPr>
            <w:tcW w:w="583" w:type="dxa"/>
          </w:tcPr>
          <w:p w14:paraId="78FFB5D2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703" w:type="dxa"/>
          </w:tcPr>
          <w:p w14:paraId="04EF4017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697A5D23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391351B1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2F1FC6CC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711A493D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.albica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gem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83" w:type="dxa"/>
          </w:tcPr>
          <w:p w14:paraId="18788DCB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7 </w:t>
            </w:r>
          </w:p>
        </w:tc>
        <w:tc>
          <w:tcPr>
            <w:tcW w:w="703" w:type="dxa"/>
          </w:tcPr>
          <w:p w14:paraId="63E4561F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49C8D800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53BE35EF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</w:tcPr>
          <w:p w14:paraId="3531B709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F47B5E7" w14:textId="77777777" w:rsidR="000D6083" w:rsidRPr="00724A9C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.albica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gem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83" w:type="dxa"/>
          </w:tcPr>
          <w:p w14:paraId="0D1A2C66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703" w:type="dxa"/>
          </w:tcPr>
          <w:p w14:paraId="4025F17D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0AAE173D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3CCA87F7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4327E332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7179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alignancy</w:t>
            </w:r>
          </w:p>
        </w:tc>
        <w:tc>
          <w:tcPr>
            <w:tcW w:w="4260" w:type="dxa"/>
          </w:tcPr>
          <w:p w14:paraId="6C43D90B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st carcinoma</w:t>
            </w:r>
          </w:p>
        </w:tc>
        <w:tc>
          <w:tcPr>
            <w:tcW w:w="583" w:type="dxa"/>
          </w:tcPr>
          <w:p w14:paraId="01EA59B6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703" w:type="dxa"/>
          </w:tcPr>
          <w:p w14:paraId="16803F03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50FE09CB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604C2B7D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40CED2B1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5975A079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HL</w:t>
            </w:r>
          </w:p>
        </w:tc>
        <w:tc>
          <w:tcPr>
            <w:tcW w:w="583" w:type="dxa"/>
          </w:tcPr>
          <w:p w14:paraId="109A2970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703" w:type="dxa"/>
          </w:tcPr>
          <w:p w14:paraId="05345B3F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449D4425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3EE67CD0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52D3166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11CD11D7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BCL</w:t>
            </w:r>
          </w:p>
        </w:tc>
        <w:tc>
          <w:tcPr>
            <w:tcW w:w="583" w:type="dxa"/>
          </w:tcPr>
          <w:p w14:paraId="03321B48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703" w:type="dxa"/>
          </w:tcPr>
          <w:p w14:paraId="344D5925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1661BEEE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4C21DDD5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2B4F14ED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13E28804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L</w:t>
            </w:r>
          </w:p>
        </w:tc>
        <w:tc>
          <w:tcPr>
            <w:tcW w:w="583" w:type="dxa"/>
          </w:tcPr>
          <w:p w14:paraId="7488B29A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703" w:type="dxa"/>
          </w:tcPr>
          <w:p w14:paraId="3B38C424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0BC97F35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2A77E713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4A481C74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B787371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crum sarcoma</w:t>
            </w:r>
          </w:p>
        </w:tc>
        <w:tc>
          <w:tcPr>
            <w:tcW w:w="583" w:type="dxa"/>
          </w:tcPr>
          <w:p w14:paraId="66F1A611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703" w:type="dxa"/>
          </w:tcPr>
          <w:p w14:paraId="5F7CC938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51404A86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21B7CD9E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54E8890F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77DEF763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L</w:t>
            </w:r>
          </w:p>
        </w:tc>
        <w:tc>
          <w:tcPr>
            <w:tcW w:w="583" w:type="dxa"/>
          </w:tcPr>
          <w:p w14:paraId="3FC5833B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703" w:type="dxa"/>
          </w:tcPr>
          <w:p w14:paraId="1748486D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4B0F36D8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5C48A012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2357F560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006D2897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HL</w:t>
            </w:r>
          </w:p>
        </w:tc>
        <w:tc>
          <w:tcPr>
            <w:tcW w:w="583" w:type="dxa"/>
          </w:tcPr>
          <w:p w14:paraId="76BACB9F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703" w:type="dxa"/>
          </w:tcPr>
          <w:p w14:paraId="77227763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004B1A9D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68523E3E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931C4BB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35551B44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</w:t>
            </w:r>
          </w:p>
        </w:tc>
        <w:tc>
          <w:tcPr>
            <w:tcW w:w="583" w:type="dxa"/>
          </w:tcPr>
          <w:p w14:paraId="1D03D7AC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703" w:type="dxa"/>
          </w:tcPr>
          <w:p w14:paraId="37759E67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364AA2BF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15EC1DAA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362ACDF4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232BE607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HL</w:t>
            </w:r>
          </w:p>
        </w:tc>
        <w:tc>
          <w:tcPr>
            <w:tcW w:w="583" w:type="dxa"/>
          </w:tcPr>
          <w:p w14:paraId="662472F5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703" w:type="dxa"/>
          </w:tcPr>
          <w:p w14:paraId="1F5B07BC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02446BE7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184D71C7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1E3AC4B3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F98CB83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BCL</w:t>
            </w:r>
          </w:p>
        </w:tc>
        <w:tc>
          <w:tcPr>
            <w:tcW w:w="583" w:type="dxa"/>
          </w:tcPr>
          <w:p w14:paraId="33C43B2E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703" w:type="dxa"/>
          </w:tcPr>
          <w:p w14:paraId="0A1F1E58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66DBC625" w14:textId="77777777" w:rsidR="000D6083" w:rsidRPr="00071798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3175E8E2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E12AE31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5DB171E7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L</w:t>
            </w:r>
          </w:p>
        </w:tc>
        <w:tc>
          <w:tcPr>
            <w:tcW w:w="583" w:type="dxa"/>
          </w:tcPr>
          <w:p w14:paraId="7B6B9E87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703" w:type="dxa"/>
          </w:tcPr>
          <w:p w14:paraId="6AADABA8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239F4DBC" w14:textId="77777777" w:rsidR="000D6083" w:rsidRPr="00071798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05C174CB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1373F9CD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6342DCD3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L</w:t>
            </w:r>
          </w:p>
        </w:tc>
        <w:tc>
          <w:tcPr>
            <w:tcW w:w="583" w:type="dxa"/>
          </w:tcPr>
          <w:p w14:paraId="171E8311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703" w:type="dxa"/>
          </w:tcPr>
          <w:p w14:paraId="0896D2AF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1D1D3D32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67D8182A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9AA4A1D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4EA277B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</w:t>
            </w:r>
          </w:p>
        </w:tc>
        <w:tc>
          <w:tcPr>
            <w:tcW w:w="583" w:type="dxa"/>
          </w:tcPr>
          <w:p w14:paraId="65F97791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703" w:type="dxa"/>
          </w:tcPr>
          <w:p w14:paraId="2E6CE65F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22CE852F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17226EC8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823F705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46C86D02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L</w:t>
            </w:r>
          </w:p>
        </w:tc>
        <w:tc>
          <w:tcPr>
            <w:tcW w:w="583" w:type="dxa"/>
          </w:tcPr>
          <w:p w14:paraId="120AB8AD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703" w:type="dxa"/>
          </w:tcPr>
          <w:p w14:paraId="405B7B3F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1093F4C9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1B5FF022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1F00A522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76CBBED9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dgkin lymphoma</w:t>
            </w:r>
          </w:p>
        </w:tc>
        <w:tc>
          <w:tcPr>
            <w:tcW w:w="583" w:type="dxa"/>
          </w:tcPr>
          <w:p w14:paraId="01657F33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703" w:type="dxa"/>
          </w:tcPr>
          <w:p w14:paraId="2DCD7E74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3F78E116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503F7BC9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4A8C1022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7A53C2A3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n carcinoma</w:t>
            </w:r>
          </w:p>
        </w:tc>
        <w:tc>
          <w:tcPr>
            <w:tcW w:w="583" w:type="dxa"/>
          </w:tcPr>
          <w:p w14:paraId="7A5EE2B2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703" w:type="dxa"/>
          </w:tcPr>
          <w:p w14:paraId="252BADB1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46" w:type="dxa"/>
            <w:vMerge/>
          </w:tcPr>
          <w:p w14:paraId="17B32FDA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1668E2FB" w14:textId="77777777" w:rsidTr="00DD2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2E7CB3B3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0106A02A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reast carcinoma </w:t>
            </w:r>
          </w:p>
        </w:tc>
        <w:tc>
          <w:tcPr>
            <w:tcW w:w="583" w:type="dxa"/>
          </w:tcPr>
          <w:p w14:paraId="763B1F54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703" w:type="dxa"/>
          </w:tcPr>
          <w:p w14:paraId="552DE2EF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5C67D525" w14:textId="77777777" w:rsidR="000D6083" w:rsidRDefault="000D6083" w:rsidP="00DD2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6083" w:rsidRPr="00071798" w14:paraId="049C6070" w14:textId="77777777" w:rsidTr="00DD2EE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50D8784C" w14:textId="77777777" w:rsidR="000D6083" w:rsidRPr="00071798" w:rsidRDefault="000D6083" w:rsidP="00DD2E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260" w:type="dxa"/>
          </w:tcPr>
          <w:p w14:paraId="1B8BCF88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arian cancer</w:t>
            </w:r>
          </w:p>
        </w:tc>
        <w:tc>
          <w:tcPr>
            <w:tcW w:w="583" w:type="dxa"/>
          </w:tcPr>
          <w:p w14:paraId="5DA558AA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703" w:type="dxa"/>
          </w:tcPr>
          <w:p w14:paraId="2B475DCE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46" w:type="dxa"/>
            <w:vMerge/>
          </w:tcPr>
          <w:p w14:paraId="6BE67ED3" w14:textId="77777777" w:rsidR="000D6083" w:rsidRDefault="000D6083" w:rsidP="00DD2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4AF5D16D" w14:textId="3987FBDF" w:rsidR="000D6083" w:rsidRDefault="000D6083" w:rsidP="0075518F">
      <w:pPr>
        <w:rPr>
          <w:rFonts w:ascii="Times New Roman" w:hAnsi="Times New Roman" w:cs="Times New Roman"/>
          <w:i/>
          <w:iCs/>
        </w:rPr>
      </w:pPr>
      <w:r w:rsidRPr="006F65FB">
        <w:rPr>
          <w:rFonts w:ascii="Times New Roman" w:hAnsi="Times New Roman" w:cs="Times New Roman"/>
          <w:i/>
          <w:iCs/>
        </w:rPr>
        <w:t xml:space="preserve">EBV: Epstein Barr virus, ARDS: acute </w:t>
      </w:r>
      <w:proofErr w:type="spellStart"/>
      <w:r w:rsidRPr="006F65FB">
        <w:rPr>
          <w:rFonts w:ascii="Times New Roman" w:hAnsi="Times New Roman" w:cs="Times New Roman"/>
          <w:i/>
          <w:iCs/>
        </w:rPr>
        <w:t>respiratory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F65FB">
        <w:rPr>
          <w:rFonts w:ascii="Times New Roman" w:hAnsi="Times New Roman" w:cs="Times New Roman"/>
          <w:i/>
          <w:iCs/>
        </w:rPr>
        <w:t>distress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 syndrome, ICU: intensive care unit, BPT: bi-</w:t>
      </w:r>
      <w:proofErr w:type="spellStart"/>
      <w:r w:rsidRPr="006F65FB">
        <w:rPr>
          <w:rFonts w:ascii="Times New Roman" w:hAnsi="Times New Roman" w:cs="Times New Roman"/>
          <w:i/>
          <w:iCs/>
        </w:rPr>
        <w:t>pulmonary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 transplant, PGD: </w:t>
      </w:r>
      <w:proofErr w:type="spellStart"/>
      <w:r w:rsidRPr="006F65FB">
        <w:rPr>
          <w:rFonts w:ascii="Times New Roman" w:hAnsi="Times New Roman" w:cs="Times New Roman"/>
          <w:i/>
          <w:iCs/>
        </w:rPr>
        <w:t>primary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F65FB">
        <w:rPr>
          <w:rFonts w:ascii="Times New Roman" w:hAnsi="Times New Roman" w:cs="Times New Roman"/>
          <w:i/>
          <w:iCs/>
        </w:rPr>
        <w:t>graft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F65FB">
        <w:rPr>
          <w:rFonts w:ascii="Times New Roman" w:hAnsi="Times New Roman" w:cs="Times New Roman"/>
          <w:i/>
          <w:iCs/>
        </w:rPr>
        <w:t>dysfunction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, NHL: non-Hodgkin </w:t>
      </w:r>
      <w:proofErr w:type="spellStart"/>
      <w:r w:rsidRPr="006F65FB">
        <w:rPr>
          <w:rFonts w:ascii="Times New Roman" w:hAnsi="Times New Roman" w:cs="Times New Roman"/>
          <w:i/>
          <w:iCs/>
        </w:rPr>
        <w:t>lymphoma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, DLBCL: diffuse large B </w:t>
      </w:r>
      <w:proofErr w:type="spellStart"/>
      <w:r w:rsidRPr="006F65FB">
        <w:rPr>
          <w:rFonts w:ascii="Times New Roman" w:hAnsi="Times New Roman" w:cs="Times New Roman"/>
          <w:i/>
          <w:iCs/>
        </w:rPr>
        <w:t>cell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F65FB">
        <w:rPr>
          <w:rFonts w:ascii="Times New Roman" w:hAnsi="Times New Roman" w:cs="Times New Roman"/>
          <w:i/>
          <w:iCs/>
        </w:rPr>
        <w:t>lymphoma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, AML: acute </w:t>
      </w:r>
      <w:proofErr w:type="spellStart"/>
      <w:r w:rsidRPr="006F65FB">
        <w:rPr>
          <w:rFonts w:ascii="Times New Roman" w:hAnsi="Times New Roman" w:cs="Times New Roman"/>
          <w:i/>
          <w:iCs/>
        </w:rPr>
        <w:t>myeloid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F65FB">
        <w:rPr>
          <w:rFonts w:ascii="Times New Roman" w:hAnsi="Times New Roman" w:cs="Times New Roman"/>
          <w:i/>
          <w:iCs/>
        </w:rPr>
        <w:t>leukamia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, ALL: acute </w:t>
      </w:r>
      <w:proofErr w:type="spellStart"/>
      <w:r w:rsidRPr="006F65FB">
        <w:rPr>
          <w:rFonts w:ascii="Times New Roman" w:hAnsi="Times New Roman" w:cs="Times New Roman"/>
          <w:i/>
          <w:iCs/>
        </w:rPr>
        <w:t>lymphoid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F65FB">
        <w:rPr>
          <w:rFonts w:ascii="Times New Roman" w:hAnsi="Times New Roman" w:cs="Times New Roman"/>
          <w:i/>
          <w:iCs/>
        </w:rPr>
        <w:t>leukemia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, CLL: </w:t>
      </w:r>
      <w:proofErr w:type="spellStart"/>
      <w:r w:rsidRPr="006F65FB">
        <w:rPr>
          <w:rFonts w:ascii="Times New Roman" w:hAnsi="Times New Roman" w:cs="Times New Roman"/>
          <w:i/>
          <w:iCs/>
        </w:rPr>
        <w:t>chronic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F65FB">
        <w:rPr>
          <w:rFonts w:ascii="Times New Roman" w:hAnsi="Times New Roman" w:cs="Times New Roman"/>
          <w:i/>
          <w:iCs/>
        </w:rPr>
        <w:t>lymphoid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F65FB">
        <w:rPr>
          <w:rFonts w:ascii="Times New Roman" w:hAnsi="Times New Roman" w:cs="Times New Roman"/>
          <w:i/>
          <w:iCs/>
        </w:rPr>
        <w:t>leukemia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, MM: multiple </w:t>
      </w:r>
      <w:proofErr w:type="spellStart"/>
      <w:r w:rsidRPr="006F65FB">
        <w:rPr>
          <w:rFonts w:ascii="Times New Roman" w:hAnsi="Times New Roman" w:cs="Times New Roman"/>
          <w:i/>
          <w:iCs/>
        </w:rPr>
        <w:t>myeloma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, HSV: </w:t>
      </w:r>
      <w:proofErr w:type="spellStart"/>
      <w:r w:rsidRPr="006F65FB">
        <w:rPr>
          <w:rFonts w:ascii="Times New Roman" w:hAnsi="Times New Roman" w:cs="Times New Roman"/>
          <w:i/>
          <w:iCs/>
        </w:rPr>
        <w:t>Herpesssimplex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 virus, UTI: </w:t>
      </w:r>
      <w:proofErr w:type="spellStart"/>
      <w:r w:rsidRPr="006F65FB">
        <w:rPr>
          <w:rFonts w:ascii="Times New Roman" w:hAnsi="Times New Roman" w:cs="Times New Roman"/>
          <w:i/>
          <w:iCs/>
        </w:rPr>
        <w:t>urinary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 tract infection, VAP: </w:t>
      </w:r>
      <w:proofErr w:type="spellStart"/>
      <w:r w:rsidRPr="006F65FB">
        <w:rPr>
          <w:rFonts w:ascii="Times New Roman" w:hAnsi="Times New Roman" w:cs="Times New Roman"/>
          <w:i/>
          <w:iCs/>
        </w:rPr>
        <w:t>ventilator-associated</w:t>
      </w:r>
      <w:proofErr w:type="spellEnd"/>
      <w:r w:rsidRPr="006F65F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F65FB">
        <w:rPr>
          <w:rFonts w:ascii="Times New Roman" w:hAnsi="Times New Roman" w:cs="Times New Roman"/>
          <w:i/>
          <w:iCs/>
        </w:rPr>
        <w:t>pneumonia</w:t>
      </w:r>
      <w:proofErr w:type="spellEnd"/>
    </w:p>
    <w:p w14:paraId="30D66025" w14:textId="2B3345E2" w:rsidR="00A13F08" w:rsidRDefault="00A13F08" w:rsidP="0075518F">
      <w:pPr>
        <w:rPr>
          <w:rFonts w:ascii="Times New Roman" w:hAnsi="Times New Roman" w:cs="Times New Roman"/>
          <w:i/>
          <w:iCs/>
        </w:rPr>
      </w:pPr>
    </w:p>
    <w:p w14:paraId="690CABCB" w14:textId="26276988" w:rsidR="00A13F08" w:rsidRDefault="00A13F08" w:rsidP="0075518F">
      <w:pPr>
        <w:rPr>
          <w:rFonts w:ascii="Times New Roman" w:hAnsi="Times New Roman" w:cs="Times New Roman"/>
          <w:i/>
          <w:iCs/>
        </w:rPr>
      </w:pPr>
    </w:p>
    <w:p w14:paraId="1083D4E7" w14:textId="432D4D83" w:rsidR="000D6083" w:rsidRDefault="000D6083" w:rsidP="0075518F">
      <w:pPr>
        <w:rPr>
          <w:rFonts w:ascii="Times New Roman" w:hAnsi="Times New Roman" w:cs="Times New Roman"/>
          <w:i/>
          <w:iCs/>
        </w:rPr>
      </w:pPr>
    </w:p>
    <w:p w14:paraId="3C037BB3" w14:textId="6CAD4516" w:rsidR="00A13F08" w:rsidRDefault="00A13F08" w:rsidP="0075518F">
      <w:pPr>
        <w:rPr>
          <w:rFonts w:ascii="Times New Roman" w:hAnsi="Times New Roman" w:cs="Times New Roman"/>
          <w:i/>
          <w:iCs/>
        </w:rPr>
      </w:pPr>
    </w:p>
    <w:p w14:paraId="4E404CA3" w14:textId="13C8D592" w:rsidR="00A13F08" w:rsidRDefault="00A13F08" w:rsidP="0075518F">
      <w:pPr>
        <w:rPr>
          <w:rFonts w:ascii="Times New Roman" w:hAnsi="Times New Roman" w:cs="Times New Roman"/>
          <w:i/>
          <w:iCs/>
        </w:rPr>
      </w:pPr>
    </w:p>
    <w:p w14:paraId="1AB5F90A" w14:textId="521FB48C" w:rsidR="00A13F08" w:rsidRDefault="00A13F08" w:rsidP="0075518F">
      <w:pPr>
        <w:rPr>
          <w:rFonts w:ascii="Times New Roman" w:hAnsi="Times New Roman" w:cs="Times New Roman"/>
          <w:i/>
          <w:iCs/>
        </w:rPr>
      </w:pPr>
    </w:p>
    <w:p w14:paraId="255E3661" w14:textId="2A58E0B6" w:rsidR="00A13F08" w:rsidRDefault="00A13F08" w:rsidP="0075518F">
      <w:pPr>
        <w:rPr>
          <w:rFonts w:ascii="Times New Roman" w:hAnsi="Times New Roman" w:cs="Times New Roman"/>
          <w:i/>
          <w:iCs/>
        </w:rPr>
      </w:pPr>
    </w:p>
    <w:p w14:paraId="2EB165CF" w14:textId="669B78CF" w:rsidR="00A13F08" w:rsidRDefault="00A13F08" w:rsidP="0075518F">
      <w:pPr>
        <w:rPr>
          <w:rFonts w:ascii="Times New Roman" w:hAnsi="Times New Roman" w:cs="Times New Roman"/>
          <w:i/>
          <w:iCs/>
        </w:rPr>
      </w:pPr>
    </w:p>
    <w:p w14:paraId="75768965" w14:textId="5F81CC9E" w:rsidR="00A13F08" w:rsidRDefault="00A13F08" w:rsidP="0075518F">
      <w:pPr>
        <w:rPr>
          <w:rFonts w:ascii="Times New Roman" w:hAnsi="Times New Roman" w:cs="Times New Roman"/>
          <w:i/>
          <w:iCs/>
        </w:rPr>
      </w:pPr>
    </w:p>
    <w:p w14:paraId="1193BD04" w14:textId="6BC70057" w:rsidR="00A13F08" w:rsidRDefault="00A13F08" w:rsidP="0075518F">
      <w:pPr>
        <w:rPr>
          <w:rFonts w:ascii="Times New Roman" w:hAnsi="Times New Roman" w:cs="Times New Roman"/>
          <w:i/>
          <w:iCs/>
        </w:rPr>
      </w:pPr>
    </w:p>
    <w:p w14:paraId="4C650B28" w14:textId="5B69D99E" w:rsidR="00A13F08" w:rsidRDefault="00A13F08" w:rsidP="0075518F">
      <w:pPr>
        <w:rPr>
          <w:rFonts w:ascii="Times New Roman" w:hAnsi="Times New Roman" w:cs="Times New Roman"/>
          <w:i/>
          <w:iCs/>
        </w:rPr>
      </w:pPr>
    </w:p>
    <w:p w14:paraId="06CE654F" w14:textId="3711322F" w:rsidR="00A13F08" w:rsidRDefault="00A13F08" w:rsidP="0075518F">
      <w:pPr>
        <w:rPr>
          <w:rFonts w:ascii="Times New Roman" w:hAnsi="Times New Roman" w:cs="Times New Roman"/>
          <w:i/>
          <w:iCs/>
        </w:rPr>
      </w:pPr>
    </w:p>
    <w:p w14:paraId="29BF0E8A" w14:textId="219D9954" w:rsidR="00A13F08" w:rsidRDefault="00A13F08" w:rsidP="0075518F">
      <w:pPr>
        <w:rPr>
          <w:rFonts w:ascii="Times New Roman" w:hAnsi="Times New Roman" w:cs="Times New Roman"/>
          <w:i/>
          <w:iCs/>
        </w:rPr>
      </w:pPr>
    </w:p>
    <w:p w14:paraId="360FF326" w14:textId="1CEFC529" w:rsidR="00A13F08" w:rsidRDefault="00A13F08" w:rsidP="0075518F">
      <w:pPr>
        <w:rPr>
          <w:rFonts w:ascii="Times New Roman" w:hAnsi="Times New Roman" w:cs="Times New Roman"/>
          <w:i/>
          <w:iCs/>
        </w:rPr>
      </w:pPr>
    </w:p>
    <w:p w14:paraId="356B6CE5" w14:textId="753D4D1A" w:rsidR="00A13F08" w:rsidRDefault="00A13F08" w:rsidP="0075518F">
      <w:pPr>
        <w:rPr>
          <w:rFonts w:ascii="Times New Roman" w:hAnsi="Times New Roman" w:cs="Times New Roman"/>
          <w:i/>
          <w:iCs/>
        </w:rPr>
      </w:pPr>
    </w:p>
    <w:p w14:paraId="4BC3DC53" w14:textId="33E83BFD" w:rsidR="00A13F08" w:rsidRDefault="00A13F08" w:rsidP="0075518F">
      <w:pPr>
        <w:rPr>
          <w:rFonts w:ascii="Times New Roman" w:hAnsi="Times New Roman" w:cs="Times New Roman"/>
          <w:i/>
          <w:iCs/>
        </w:rPr>
      </w:pPr>
    </w:p>
    <w:p w14:paraId="3417C9DC" w14:textId="77777777" w:rsidR="00A13F08" w:rsidRPr="00A13F08" w:rsidRDefault="00A13F08" w:rsidP="0075518F">
      <w:pPr>
        <w:rPr>
          <w:rFonts w:ascii="Times New Roman" w:hAnsi="Times New Roman" w:cs="Times New Roman"/>
          <w:b/>
        </w:rPr>
      </w:pPr>
    </w:p>
    <w:p w14:paraId="08B7362D" w14:textId="4E6210FD" w:rsidR="0075518F" w:rsidRPr="00677728" w:rsidRDefault="00F4794C" w:rsidP="0075518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Additional File</w:t>
      </w:r>
      <w:r w:rsidR="00DA14CA">
        <w:rPr>
          <w:rFonts w:ascii="Times New Roman" w:hAnsi="Times New Roman" w:cs="Times New Roman"/>
          <w:b/>
          <w:lang w:val="en-US"/>
        </w:rPr>
        <w:t xml:space="preserve"> </w:t>
      </w:r>
      <w:r w:rsidR="00682393">
        <w:rPr>
          <w:rFonts w:ascii="Times New Roman" w:hAnsi="Times New Roman" w:cs="Times New Roman"/>
          <w:b/>
          <w:lang w:val="en-US"/>
        </w:rPr>
        <w:t>3</w:t>
      </w:r>
      <w:r w:rsidR="0075518F" w:rsidRPr="00677728">
        <w:rPr>
          <w:rFonts w:ascii="Times New Roman" w:hAnsi="Times New Roman" w:cs="Times New Roman"/>
          <w:b/>
          <w:lang w:val="en-US"/>
        </w:rPr>
        <w:t xml:space="preserve">. </w:t>
      </w:r>
      <w:proofErr w:type="gramStart"/>
      <w:r w:rsidR="007B3B27">
        <w:rPr>
          <w:rFonts w:ascii="Times New Roman" w:hAnsi="Times New Roman" w:cs="Times New Roman"/>
          <w:lang w:val="en-US"/>
        </w:rPr>
        <w:t>Bacteria, mycobacteria and viruses</w:t>
      </w:r>
      <w:r w:rsidR="0075518F" w:rsidRPr="00677728">
        <w:rPr>
          <w:rFonts w:ascii="Times New Roman" w:hAnsi="Times New Roman" w:cs="Times New Roman"/>
          <w:lang w:val="en-US"/>
        </w:rPr>
        <w:t xml:space="preserve"> in </w:t>
      </w:r>
      <w:r w:rsidR="0054343D">
        <w:rPr>
          <w:rFonts w:ascii="Times New Roman" w:hAnsi="Times New Roman" w:cs="Times New Roman"/>
          <w:lang w:val="en-US"/>
        </w:rPr>
        <w:t>infection</w:t>
      </w:r>
      <w:r w:rsidR="0075518F" w:rsidRPr="00677728">
        <w:rPr>
          <w:rFonts w:ascii="Times New Roman" w:hAnsi="Times New Roman" w:cs="Times New Roman"/>
          <w:lang w:val="en-US"/>
        </w:rPr>
        <w:t>-associated HLH group</w:t>
      </w:r>
      <w:r w:rsidR="0054343D">
        <w:rPr>
          <w:rFonts w:ascii="Times New Roman" w:hAnsi="Times New Roman" w:cs="Times New Roman"/>
          <w:lang w:val="en-US"/>
        </w:rPr>
        <w:t>s.</w:t>
      </w:r>
      <w:proofErr w:type="gramEnd"/>
    </w:p>
    <w:tbl>
      <w:tblPr>
        <w:tblStyle w:val="ListTable7Colorful"/>
        <w:tblW w:w="0" w:type="auto"/>
        <w:tblInd w:w="-426" w:type="dxa"/>
        <w:tblLook w:val="04A0" w:firstRow="1" w:lastRow="0" w:firstColumn="1" w:lastColumn="0" w:noHBand="0" w:noVBand="1"/>
      </w:tblPr>
      <w:tblGrid>
        <w:gridCol w:w="1986"/>
        <w:gridCol w:w="2970"/>
        <w:gridCol w:w="2266"/>
        <w:gridCol w:w="2266"/>
      </w:tblGrid>
      <w:tr w:rsidR="0075518F" w:rsidRPr="00F4794C" w14:paraId="68B1DE22" w14:textId="77777777" w:rsidTr="00677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6" w:type="dxa"/>
          </w:tcPr>
          <w:p w14:paraId="77A61451" w14:textId="77777777" w:rsidR="0075518F" w:rsidRPr="00677728" w:rsidRDefault="0075518F" w:rsidP="0075518F">
            <w:pPr>
              <w:rPr>
                <w:i w:val="0"/>
                <w:sz w:val="20"/>
                <w:szCs w:val="20"/>
                <w:lang w:val="en-US"/>
              </w:rPr>
            </w:pPr>
            <w:r w:rsidRPr="00677728">
              <w:rPr>
                <w:i w:val="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970" w:type="dxa"/>
          </w:tcPr>
          <w:p w14:paraId="39665B91" w14:textId="77777777" w:rsidR="0075518F" w:rsidRPr="00677728" w:rsidRDefault="0075518F" w:rsidP="007551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US"/>
              </w:rPr>
            </w:pPr>
            <w:r w:rsidRPr="00677728">
              <w:rPr>
                <w:i w:val="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266" w:type="dxa"/>
          </w:tcPr>
          <w:p w14:paraId="26D39222" w14:textId="77777777" w:rsidR="0075518F" w:rsidRPr="00677728" w:rsidRDefault="0075518F" w:rsidP="007551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US"/>
              </w:rPr>
            </w:pPr>
            <w:r w:rsidRPr="00677728">
              <w:rPr>
                <w:i w:val="0"/>
                <w:sz w:val="20"/>
                <w:szCs w:val="20"/>
                <w:lang w:val="en-US"/>
              </w:rPr>
              <w:t>n</w:t>
            </w:r>
          </w:p>
          <w:p w14:paraId="1D99EEA2" w14:textId="77777777" w:rsidR="0075518F" w:rsidRPr="00677728" w:rsidRDefault="0075518F" w:rsidP="007551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US"/>
              </w:rPr>
            </w:pPr>
            <w:r w:rsidRPr="00677728">
              <w:rPr>
                <w:i w:val="0"/>
                <w:sz w:val="20"/>
                <w:szCs w:val="20"/>
                <w:lang w:val="en-US"/>
              </w:rPr>
              <w:t>N= 102</w:t>
            </w:r>
          </w:p>
        </w:tc>
        <w:tc>
          <w:tcPr>
            <w:tcW w:w="2266" w:type="dxa"/>
          </w:tcPr>
          <w:p w14:paraId="35646CE2" w14:textId="77777777" w:rsidR="0075518F" w:rsidRPr="00677728" w:rsidRDefault="0075518F" w:rsidP="007551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US"/>
              </w:rPr>
            </w:pPr>
            <w:r w:rsidRPr="00677728">
              <w:rPr>
                <w:i w:val="0"/>
                <w:sz w:val="20"/>
                <w:szCs w:val="20"/>
                <w:lang w:val="en-US"/>
              </w:rPr>
              <w:t>%</w:t>
            </w:r>
          </w:p>
        </w:tc>
      </w:tr>
      <w:tr w:rsidR="0075518F" w:rsidRPr="00F4794C" w14:paraId="2BCFB958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AA3BBDC" w14:textId="77777777" w:rsidR="0075518F" w:rsidRPr="002E6CC3" w:rsidRDefault="0075518F" w:rsidP="0075518F">
            <w:pPr>
              <w:rPr>
                <w:b/>
                <w:sz w:val="20"/>
                <w:szCs w:val="20"/>
                <w:lang w:val="en-US"/>
              </w:rPr>
            </w:pPr>
            <w:r w:rsidRPr="002E6CC3">
              <w:rPr>
                <w:b/>
                <w:sz w:val="20"/>
                <w:szCs w:val="20"/>
                <w:lang w:val="en-US"/>
              </w:rPr>
              <w:t>Streptococcus</w:t>
            </w:r>
          </w:p>
        </w:tc>
        <w:tc>
          <w:tcPr>
            <w:tcW w:w="2970" w:type="dxa"/>
          </w:tcPr>
          <w:p w14:paraId="466AA3EA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66" w:type="dxa"/>
          </w:tcPr>
          <w:p w14:paraId="041F1C4E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266" w:type="dxa"/>
          </w:tcPr>
          <w:p w14:paraId="388D9D13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1</w:t>
            </w:r>
          </w:p>
        </w:tc>
      </w:tr>
      <w:tr w:rsidR="0075518F" w:rsidRPr="00F4794C" w14:paraId="46E7EEE6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B063DD5" w14:textId="77777777" w:rsidR="0075518F" w:rsidRPr="002E6CC3" w:rsidRDefault="0075518F" w:rsidP="007551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197EFE8E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pneumoniae</w:t>
            </w:r>
          </w:p>
        </w:tc>
        <w:tc>
          <w:tcPr>
            <w:tcW w:w="2266" w:type="dxa"/>
          </w:tcPr>
          <w:p w14:paraId="37F84FD3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266" w:type="dxa"/>
          </w:tcPr>
          <w:p w14:paraId="4C1B1B02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75518F" w:rsidRPr="00F4794C" w14:paraId="68746583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AC4B8DB" w14:textId="77777777" w:rsidR="0075518F" w:rsidRPr="002E6CC3" w:rsidRDefault="0075518F" w:rsidP="007551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77F49873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Intermedius</w:t>
            </w:r>
          </w:p>
        </w:tc>
        <w:tc>
          <w:tcPr>
            <w:tcW w:w="2266" w:type="dxa"/>
          </w:tcPr>
          <w:p w14:paraId="7D896D62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1C364150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75518F" w:rsidRPr="00F4794C" w14:paraId="3798B7D3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4674F6B" w14:textId="77777777" w:rsidR="0075518F" w:rsidRPr="002E6CC3" w:rsidRDefault="0075518F" w:rsidP="007551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1A5EAD3D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Constellatus</w:t>
            </w:r>
            <w:proofErr w:type="spellEnd"/>
          </w:p>
        </w:tc>
        <w:tc>
          <w:tcPr>
            <w:tcW w:w="2266" w:type="dxa"/>
          </w:tcPr>
          <w:p w14:paraId="3D28D02E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61C75870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75518F" w:rsidRPr="00F4794C" w14:paraId="4A106F68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8D0EC25" w14:textId="77777777" w:rsidR="0075518F" w:rsidRPr="002E6CC3" w:rsidRDefault="0075518F" w:rsidP="007551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02004720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Sanguinis</w:t>
            </w:r>
          </w:p>
        </w:tc>
        <w:tc>
          <w:tcPr>
            <w:tcW w:w="2266" w:type="dxa"/>
          </w:tcPr>
          <w:p w14:paraId="5FB53784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461FB931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75518F" w:rsidRPr="0075518F" w14:paraId="54ACD2AB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38EC41E" w14:textId="77777777" w:rsidR="0075518F" w:rsidRPr="002E6CC3" w:rsidRDefault="0075518F" w:rsidP="007551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47069CD9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Mitis</w:t>
            </w:r>
          </w:p>
        </w:tc>
        <w:tc>
          <w:tcPr>
            <w:tcW w:w="2266" w:type="dxa"/>
          </w:tcPr>
          <w:p w14:paraId="63BC04AD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3F0C4481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75518F" w:rsidRPr="0075518F" w14:paraId="7CC7D768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51AC0BE" w14:textId="77777777" w:rsidR="0075518F" w:rsidRPr="002E6CC3" w:rsidRDefault="0075518F" w:rsidP="007551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6E60EB99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Anginosus</w:t>
            </w:r>
            <w:proofErr w:type="spellEnd"/>
          </w:p>
        </w:tc>
        <w:tc>
          <w:tcPr>
            <w:tcW w:w="2266" w:type="dxa"/>
          </w:tcPr>
          <w:p w14:paraId="173B3DBA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266" w:type="dxa"/>
          </w:tcPr>
          <w:p w14:paraId="56BBC6D6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75518F" w:rsidRPr="0075518F" w14:paraId="2E268BDD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199F9E8E" w14:textId="77777777" w:rsidR="0075518F" w:rsidRPr="002E6CC3" w:rsidRDefault="0075518F" w:rsidP="007551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1B92651C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Dysgalactiae</w:t>
            </w:r>
            <w:proofErr w:type="spellEnd"/>
          </w:p>
        </w:tc>
        <w:tc>
          <w:tcPr>
            <w:tcW w:w="2266" w:type="dxa"/>
          </w:tcPr>
          <w:p w14:paraId="5A3DAD80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0B35E889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75518F" w:rsidRPr="0075518F" w14:paraId="1927C8B9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17D06AB0" w14:textId="77777777" w:rsidR="0075518F" w:rsidRPr="002E6CC3" w:rsidRDefault="0075518F" w:rsidP="0075518F">
            <w:pPr>
              <w:rPr>
                <w:b/>
                <w:sz w:val="20"/>
                <w:szCs w:val="20"/>
                <w:lang w:val="en-US"/>
              </w:rPr>
            </w:pPr>
            <w:r w:rsidRPr="002E6CC3">
              <w:rPr>
                <w:b/>
                <w:sz w:val="20"/>
                <w:szCs w:val="20"/>
                <w:lang w:val="en-US"/>
              </w:rPr>
              <w:t>Enterococcus</w:t>
            </w:r>
          </w:p>
        </w:tc>
        <w:tc>
          <w:tcPr>
            <w:tcW w:w="2970" w:type="dxa"/>
          </w:tcPr>
          <w:p w14:paraId="3199ADC4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66" w:type="dxa"/>
          </w:tcPr>
          <w:p w14:paraId="6FAC0B25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2266" w:type="dxa"/>
          </w:tcPr>
          <w:p w14:paraId="36348D91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35</w:t>
            </w:r>
          </w:p>
        </w:tc>
      </w:tr>
      <w:tr w:rsidR="0075518F" w:rsidRPr="0075518F" w14:paraId="7C496E31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264C1AE7" w14:textId="77777777" w:rsidR="0075518F" w:rsidRPr="002E6CC3" w:rsidRDefault="0075518F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50B0E483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 xml:space="preserve">Faecium </w:t>
            </w:r>
          </w:p>
        </w:tc>
        <w:tc>
          <w:tcPr>
            <w:tcW w:w="2266" w:type="dxa"/>
          </w:tcPr>
          <w:p w14:paraId="2D3B5234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266" w:type="dxa"/>
          </w:tcPr>
          <w:p w14:paraId="57CD5BD9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75518F" w:rsidRPr="0075518F" w14:paraId="0EE0F1CA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28155041" w14:textId="77777777" w:rsidR="0075518F" w:rsidRPr="002E6CC3" w:rsidRDefault="0075518F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54B48A3B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Faecalis</w:t>
            </w:r>
          </w:p>
        </w:tc>
        <w:tc>
          <w:tcPr>
            <w:tcW w:w="2266" w:type="dxa"/>
          </w:tcPr>
          <w:p w14:paraId="2D27D140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266" w:type="dxa"/>
          </w:tcPr>
          <w:p w14:paraId="6B935997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75518F" w:rsidRPr="0075518F" w14:paraId="54046DD5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66A896A4" w14:textId="77777777" w:rsidR="0075518F" w:rsidRPr="002E6CC3" w:rsidRDefault="0075518F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6CA7FD9F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Hirae</w:t>
            </w:r>
            <w:proofErr w:type="spellEnd"/>
          </w:p>
        </w:tc>
        <w:tc>
          <w:tcPr>
            <w:tcW w:w="2266" w:type="dxa"/>
          </w:tcPr>
          <w:p w14:paraId="03B9BA1F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0725E665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75518F" w:rsidRPr="0075518F" w14:paraId="5ABDFBBE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8F6669C" w14:textId="77777777" w:rsidR="0075518F" w:rsidRPr="002E6CC3" w:rsidRDefault="0075518F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2FCB4D88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Gallinarum</w:t>
            </w:r>
            <w:proofErr w:type="spellEnd"/>
          </w:p>
        </w:tc>
        <w:tc>
          <w:tcPr>
            <w:tcW w:w="2266" w:type="dxa"/>
          </w:tcPr>
          <w:p w14:paraId="256A3299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7623E967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75518F" w:rsidRPr="0075518F" w14:paraId="7B8DE2A2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56F9472" w14:textId="77777777" w:rsidR="0075518F" w:rsidRPr="002E6CC3" w:rsidRDefault="0075518F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649EACE2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Casseliflavus</w:t>
            </w:r>
            <w:proofErr w:type="spellEnd"/>
          </w:p>
        </w:tc>
        <w:tc>
          <w:tcPr>
            <w:tcW w:w="2266" w:type="dxa"/>
          </w:tcPr>
          <w:p w14:paraId="365B4147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65E41F33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75518F" w:rsidRPr="0075518F" w14:paraId="3D71ABF8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D3C4B67" w14:textId="77777777" w:rsidR="0075518F" w:rsidRPr="002E6CC3" w:rsidRDefault="0075518F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5D256D48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Avium</w:t>
            </w:r>
          </w:p>
        </w:tc>
        <w:tc>
          <w:tcPr>
            <w:tcW w:w="2266" w:type="dxa"/>
          </w:tcPr>
          <w:p w14:paraId="7FDE4C34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266" w:type="dxa"/>
          </w:tcPr>
          <w:p w14:paraId="0E1E5A0F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75518F" w:rsidRPr="0075518F" w14:paraId="105241A0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CDF1D9D" w14:textId="77777777" w:rsidR="0075518F" w:rsidRPr="002E6CC3" w:rsidRDefault="0075518F" w:rsidP="0075518F">
            <w:pPr>
              <w:rPr>
                <w:b/>
                <w:sz w:val="20"/>
                <w:szCs w:val="20"/>
                <w:lang w:val="en-US"/>
              </w:rPr>
            </w:pPr>
            <w:r w:rsidRPr="002E6CC3">
              <w:rPr>
                <w:b/>
                <w:sz w:val="20"/>
                <w:szCs w:val="20"/>
                <w:lang w:val="en-US"/>
              </w:rPr>
              <w:t>Staphylococcus</w:t>
            </w:r>
          </w:p>
        </w:tc>
        <w:tc>
          <w:tcPr>
            <w:tcW w:w="2970" w:type="dxa"/>
          </w:tcPr>
          <w:p w14:paraId="267FE5AE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66" w:type="dxa"/>
          </w:tcPr>
          <w:p w14:paraId="139B0F4B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2266" w:type="dxa"/>
          </w:tcPr>
          <w:p w14:paraId="3EA663DF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27</w:t>
            </w:r>
          </w:p>
        </w:tc>
      </w:tr>
      <w:tr w:rsidR="0075518F" w:rsidRPr="0075518F" w14:paraId="2C627591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3EAC41E9" w14:textId="77777777" w:rsidR="0075518F" w:rsidRPr="002E6CC3" w:rsidRDefault="0075518F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7169569E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Aureus</w:t>
            </w:r>
          </w:p>
        </w:tc>
        <w:tc>
          <w:tcPr>
            <w:tcW w:w="2266" w:type="dxa"/>
          </w:tcPr>
          <w:p w14:paraId="712CD678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266" w:type="dxa"/>
          </w:tcPr>
          <w:p w14:paraId="602CA929" w14:textId="77777777" w:rsidR="0075518F" w:rsidRPr="002E6CC3" w:rsidRDefault="0075518F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75518F" w:rsidRPr="0075518F" w14:paraId="0A904D88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8451630" w14:textId="77777777" w:rsidR="0075518F" w:rsidRPr="002E6CC3" w:rsidRDefault="0075518F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6D711975" w14:textId="77777777" w:rsidR="0075518F" w:rsidRPr="002E6CC3" w:rsidRDefault="0075518F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Epidermidis</w:t>
            </w:r>
          </w:p>
        </w:tc>
        <w:tc>
          <w:tcPr>
            <w:tcW w:w="2266" w:type="dxa"/>
          </w:tcPr>
          <w:p w14:paraId="26EA9E88" w14:textId="77777777" w:rsidR="0075518F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266" w:type="dxa"/>
          </w:tcPr>
          <w:p w14:paraId="11D09928" w14:textId="77777777" w:rsidR="0075518F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792FE6B7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CFAFE25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23F4C3EF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Haemolyticus</w:t>
            </w:r>
            <w:proofErr w:type="spellEnd"/>
          </w:p>
        </w:tc>
        <w:tc>
          <w:tcPr>
            <w:tcW w:w="2266" w:type="dxa"/>
          </w:tcPr>
          <w:p w14:paraId="000D7049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266" w:type="dxa"/>
          </w:tcPr>
          <w:p w14:paraId="1E994670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4BCC4DC1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3DB2F284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150E8B7F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Capitis</w:t>
            </w:r>
          </w:p>
        </w:tc>
        <w:tc>
          <w:tcPr>
            <w:tcW w:w="2266" w:type="dxa"/>
          </w:tcPr>
          <w:p w14:paraId="6A0A3CEF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266" w:type="dxa"/>
          </w:tcPr>
          <w:p w14:paraId="25D086B3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1BD3138E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7CFBEF3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77DD684F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Lugdunensis</w:t>
            </w:r>
            <w:proofErr w:type="spellEnd"/>
          </w:p>
        </w:tc>
        <w:tc>
          <w:tcPr>
            <w:tcW w:w="2266" w:type="dxa"/>
          </w:tcPr>
          <w:p w14:paraId="03F79E9B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4D8C562E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589F8BF7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BA1F732" w14:textId="77777777" w:rsidR="002E6CC3" w:rsidRPr="002E6CC3" w:rsidRDefault="002E6CC3" w:rsidP="00677728">
            <w:pPr>
              <w:rPr>
                <w:b/>
                <w:sz w:val="20"/>
                <w:szCs w:val="20"/>
                <w:lang w:val="en-US"/>
              </w:rPr>
            </w:pPr>
            <w:r w:rsidRPr="002E6CC3">
              <w:rPr>
                <w:b/>
                <w:sz w:val="20"/>
                <w:szCs w:val="20"/>
                <w:lang w:val="en-US"/>
              </w:rPr>
              <w:t xml:space="preserve">Other </w:t>
            </w:r>
            <w:r w:rsidR="00677728">
              <w:rPr>
                <w:b/>
                <w:sz w:val="20"/>
                <w:szCs w:val="20"/>
                <w:lang w:val="en-US"/>
              </w:rPr>
              <w:t>GPB</w:t>
            </w:r>
            <w:r w:rsidRPr="002E6CC3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0" w:type="dxa"/>
          </w:tcPr>
          <w:p w14:paraId="5F94ED03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66" w:type="dxa"/>
          </w:tcPr>
          <w:p w14:paraId="6F55809A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266" w:type="dxa"/>
          </w:tcPr>
          <w:p w14:paraId="3E337F18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4</w:t>
            </w:r>
          </w:p>
        </w:tc>
      </w:tr>
      <w:tr w:rsidR="002E6CC3" w:rsidRPr="0075518F" w14:paraId="4C484421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BC9712C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7A079B25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Bacillus cereus</w:t>
            </w:r>
          </w:p>
        </w:tc>
        <w:tc>
          <w:tcPr>
            <w:tcW w:w="2266" w:type="dxa"/>
          </w:tcPr>
          <w:p w14:paraId="10D7C584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40C12229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636E4BC7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B6A7989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0EC5448E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Corynebacterium striatum</w:t>
            </w:r>
          </w:p>
        </w:tc>
        <w:tc>
          <w:tcPr>
            <w:tcW w:w="2266" w:type="dxa"/>
          </w:tcPr>
          <w:p w14:paraId="40E3AF83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266" w:type="dxa"/>
          </w:tcPr>
          <w:p w14:paraId="79D109B5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50A25EA0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single" w:sz="4" w:space="0" w:color="auto"/>
            </w:tcBorders>
          </w:tcPr>
          <w:p w14:paraId="195E0835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476D96D8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Lactobacillus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5240C225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964F1F1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35B96533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op w:val="single" w:sz="4" w:space="0" w:color="auto"/>
              <w:right w:val="single" w:sz="4" w:space="0" w:color="auto"/>
            </w:tcBorders>
          </w:tcPr>
          <w:p w14:paraId="0015032F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  <w:r w:rsidRPr="002E6CC3">
              <w:rPr>
                <w:b/>
                <w:sz w:val="20"/>
                <w:szCs w:val="20"/>
                <w:lang w:val="en-US"/>
              </w:rPr>
              <w:t>Enterobacteriacea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</w:tcBorders>
          </w:tcPr>
          <w:p w14:paraId="4127DA7F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0F60B5D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6A1EAC00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64</w:t>
            </w:r>
          </w:p>
        </w:tc>
      </w:tr>
      <w:tr w:rsidR="002E6CC3" w:rsidRPr="0075518F" w14:paraId="1DFFE4DF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right w:val="single" w:sz="4" w:space="0" w:color="auto"/>
            </w:tcBorders>
          </w:tcPr>
          <w:p w14:paraId="246C3044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left w:val="single" w:sz="4" w:space="0" w:color="auto"/>
            </w:tcBorders>
          </w:tcPr>
          <w:p w14:paraId="65847944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 xml:space="preserve">Escherichia coli </w:t>
            </w:r>
          </w:p>
        </w:tc>
        <w:tc>
          <w:tcPr>
            <w:tcW w:w="2266" w:type="dxa"/>
          </w:tcPr>
          <w:p w14:paraId="262D1A5E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2266" w:type="dxa"/>
          </w:tcPr>
          <w:p w14:paraId="2B595ADF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4D2F452B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right w:val="single" w:sz="4" w:space="0" w:color="auto"/>
            </w:tcBorders>
          </w:tcPr>
          <w:p w14:paraId="7CFBF9E7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left w:val="single" w:sz="4" w:space="0" w:color="auto"/>
            </w:tcBorders>
          </w:tcPr>
          <w:p w14:paraId="69AF0A47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Klebsiella pneumonia</w:t>
            </w:r>
          </w:p>
        </w:tc>
        <w:tc>
          <w:tcPr>
            <w:tcW w:w="2266" w:type="dxa"/>
          </w:tcPr>
          <w:p w14:paraId="7B2A2D44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266" w:type="dxa"/>
          </w:tcPr>
          <w:p w14:paraId="1C1783FD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144CB3C7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right w:val="single" w:sz="4" w:space="0" w:color="auto"/>
            </w:tcBorders>
          </w:tcPr>
          <w:p w14:paraId="297D6EAB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left w:val="single" w:sz="4" w:space="0" w:color="auto"/>
            </w:tcBorders>
          </w:tcPr>
          <w:p w14:paraId="4C0B6D1D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Enterobacter cloacae</w:t>
            </w:r>
          </w:p>
        </w:tc>
        <w:tc>
          <w:tcPr>
            <w:tcW w:w="2266" w:type="dxa"/>
          </w:tcPr>
          <w:p w14:paraId="6D65C6F3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266" w:type="dxa"/>
          </w:tcPr>
          <w:p w14:paraId="748E5B2D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4F76BC18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D999875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687A9F10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Serratia marcescens</w:t>
            </w:r>
          </w:p>
        </w:tc>
        <w:tc>
          <w:tcPr>
            <w:tcW w:w="2266" w:type="dxa"/>
          </w:tcPr>
          <w:p w14:paraId="43350B7E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266" w:type="dxa"/>
          </w:tcPr>
          <w:p w14:paraId="6506C314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64D4A308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191AB8CA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312FEF95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Klebsiella</w:t>
            </w:r>
            <w:proofErr w:type="spellEnd"/>
            <w:r w:rsidRPr="002E6CC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oxytoca</w:t>
            </w:r>
            <w:proofErr w:type="spellEnd"/>
          </w:p>
        </w:tc>
        <w:tc>
          <w:tcPr>
            <w:tcW w:w="2266" w:type="dxa"/>
          </w:tcPr>
          <w:p w14:paraId="1706E493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266" w:type="dxa"/>
          </w:tcPr>
          <w:p w14:paraId="7E7B8CC7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07DC76A3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C7F43BF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4956C80F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 xml:space="preserve">Proteus </w:t>
            </w: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mirabillis</w:t>
            </w:r>
            <w:proofErr w:type="spellEnd"/>
          </w:p>
        </w:tc>
        <w:tc>
          <w:tcPr>
            <w:tcW w:w="2266" w:type="dxa"/>
          </w:tcPr>
          <w:p w14:paraId="2145C0D7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266" w:type="dxa"/>
          </w:tcPr>
          <w:p w14:paraId="0C03C656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57F0D0F0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2FBFF0D5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7186D5E5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Morganella</w:t>
            </w:r>
            <w:proofErr w:type="spellEnd"/>
            <w:r w:rsidRPr="002E6CC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morganii</w:t>
            </w:r>
            <w:proofErr w:type="spellEnd"/>
          </w:p>
        </w:tc>
        <w:tc>
          <w:tcPr>
            <w:tcW w:w="2266" w:type="dxa"/>
          </w:tcPr>
          <w:p w14:paraId="5CC8AD13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266" w:type="dxa"/>
          </w:tcPr>
          <w:p w14:paraId="19A4878C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739B054C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C8C612D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4078DAF5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 xml:space="preserve">Salmonella </w:t>
            </w: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2266" w:type="dxa"/>
          </w:tcPr>
          <w:p w14:paraId="7774BA26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54163924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46EF9C43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1D27320B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03B7862C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Citrobacter</w:t>
            </w:r>
            <w:proofErr w:type="spellEnd"/>
            <w:r w:rsidRPr="002E6CC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koseri</w:t>
            </w:r>
            <w:proofErr w:type="spellEnd"/>
          </w:p>
        </w:tc>
        <w:tc>
          <w:tcPr>
            <w:tcW w:w="2266" w:type="dxa"/>
          </w:tcPr>
          <w:p w14:paraId="32A305F9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3328FFF1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4110B006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14A9CC4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566CF0A8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Citrobacter</w:t>
            </w:r>
            <w:proofErr w:type="spellEnd"/>
            <w:r w:rsidRPr="002E6CC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spp</w:t>
            </w:r>
            <w:proofErr w:type="spellEnd"/>
            <w:r w:rsidRPr="002E6CC3"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6" w:type="dxa"/>
          </w:tcPr>
          <w:p w14:paraId="2C5934C6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754A5E4D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7C9A6C38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383DC05B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3409254C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 xml:space="preserve">Hafnia </w:t>
            </w: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halvei</w:t>
            </w:r>
            <w:proofErr w:type="spellEnd"/>
          </w:p>
        </w:tc>
        <w:tc>
          <w:tcPr>
            <w:tcW w:w="2266" w:type="dxa"/>
          </w:tcPr>
          <w:p w14:paraId="5DE89DF6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4000DFE7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7EE35EC1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B368F3D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0721EA69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Citrobacter</w:t>
            </w:r>
            <w:proofErr w:type="spellEnd"/>
            <w:r w:rsidRPr="002E6CC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6CC3">
              <w:rPr>
                <w:i/>
                <w:sz w:val="20"/>
                <w:szCs w:val="20"/>
                <w:lang w:val="en-US"/>
              </w:rPr>
              <w:t>brakii</w:t>
            </w:r>
            <w:proofErr w:type="spellEnd"/>
          </w:p>
        </w:tc>
        <w:tc>
          <w:tcPr>
            <w:tcW w:w="2266" w:type="dxa"/>
          </w:tcPr>
          <w:p w14:paraId="3B2A6A0E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65335F7E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685F114F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3B70739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4F9D1250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2E6CC3">
              <w:rPr>
                <w:i/>
                <w:sz w:val="20"/>
                <w:szCs w:val="20"/>
                <w:lang w:val="en-US"/>
              </w:rPr>
              <w:t>Proteus vulgaris</w:t>
            </w:r>
          </w:p>
        </w:tc>
        <w:tc>
          <w:tcPr>
            <w:tcW w:w="2266" w:type="dxa"/>
          </w:tcPr>
          <w:p w14:paraId="57D46399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09FDCAF0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CC3"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18FD7A55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2227DF6A" w14:textId="77777777" w:rsidR="002E6CC3" w:rsidRPr="002E6CC3" w:rsidRDefault="00677728" w:rsidP="00677728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F GNB</w:t>
            </w:r>
            <w:r w:rsidR="002E6CC3" w:rsidRPr="002E6CC3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0" w:type="dxa"/>
          </w:tcPr>
          <w:p w14:paraId="6EB2A592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66" w:type="dxa"/>
          </w:tcPr>
          <w:p w14:paraId="5686B77E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2266" w:type="dxa"/>
          </w:tcPr>
          <w:p w14:paraId="093A3485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</w:tr>
      <w:tr w:rsidR="002E6CC3" w:rsidRPr="0075518F" w14:paraId="642E0041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F4AC234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02092EFE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seudomonas aeruginosa</w:t>
            </w:r>
          </w:p>
        </w:tc>
        <w:tc>
          <w:tcPr>
            <w:tcW w:w="2266" w:type="dxa"/>
          </w:tcPr>
          <w:p w14:paraId="355C818B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2266" w:type="dxa"/>
          </w:tcPr>
          <w:p w14:paraId="38E27EFA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351BC64F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3CCA9BC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6D986F41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Stenotrophomonas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maltophila</w:t>
            </w:r>
            <w:proofErr w:type="spellEnd"/>
          </w:p>
        </w:tc>
        <w:tc>
          <w:tcPr>
            <w:tcW w:w="2266" w:type="dxa"/>
          </w:tcPr>
          <w:p w14:paraId="0BF10847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266" w:type="dxa"/>
          </w:tcPr>
          <w:p w14:paraId="38D7426B" w14:textId="77777777" w:rsidR="002E6CC3" w:rsidRP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2880CC79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5938A76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08338878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seudomonas putida</w:t>
            </w:r>
          </w:p>
        </w:tc>
        <w:tc>
          <w:tcPr>
            <w:tcW w:w="2266" w:type="dxa"/>
          </w:tcPr>
          <w:p w14:paraId="3C070E87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266" w:type="dxa"/>
          </w:tcPr>
          <w:p w14:paraId="75C52DF3" w14:textId="77777777" w:rsidR="002E6CC3" w:rsidRP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57D649CC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03107E9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24095A33" w14:textId="77777777" w:rsid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Acinetobacter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pitii</w:t>
            </w:r>
            <w:proofErr w:type="spellEnd"/>
          </w:p>
        </w:tc>
        <w:tc>
          <w:tcPr>
            <w:tcW w:w="2266" w:type="dxa"/>
          </w:tcPr>
          <w:p w14:paraId="15D62761" w14:textId="77777777" w:rsid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266" w:type="dxa"/>
          </w:tcPr>
          <w:p w14:paraId="53B16757" w14:textId="77777777" w:rsid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4B161858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2DA051A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1102A92A" w14:textId="77777777" w:rsid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seudomonas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mosselii</w:t>
            </w:r>
            <w:proofErr w:type="spellEnd"/>
          </w:p>
        </w:tc>
        <w:tc>
          <w:tcPr>
            <w:tcW w:w="2266" w:type="dxa"/>
          </w:tcPr>
          <w:p w14:paraId="2E206742" w14:textId="77777777" w:rsid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2C260EE4" w14:textId="77777777" w:rsid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6342FF15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29B0C7CE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7DEDE986" w14:textId="77777777" w:rsid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Achromobacter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2266" w:type="dxa"/>
          </w:tcPr>
          <w:p w14:paraId="2B24A2A8" w14:textId="77777777" w:rsid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3780CCF1" w14:textId="77777777" w:rsid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726C64CE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1C40B80D" w14:textId="77777777" w:rsidR="002E6CC3" w:rsidRPr="002E6CC3" w:rsidRDefault="002E6CC3" w:rsidP="00677728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Other </w:t>
            </w:r>
            <w:r w:rsidR="00677728">
              <w:rPr>
                <w:b/>
                <w:sz w:val="20"/>
                <w:szCs w:val="20"/>
                <w:lang w:val="en-US"/>
              </w:rPr>
              <w:t>GNB</w:t>
            </w:r>
          </w:p>
        </w:tc>
        <w:tc>
          <w:tcPr>
            <w:tcW w:w="2970" w:type="dxa"/>
          </w:tcPr>
          <w:p w14:paraId="79E18204" w14:textId="77777777" w:rsid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66" w:type="dxa"/>
          </w:tcPr>
          <w:p w14:paraId="5B45D59A" w14:textId="77777777" w:rsid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266" w:type="dxa"/>
          </w:tcPr>
          <w:p w14:paraId="2120626B" w14:textId="77777777" w:rsid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</w:tr>
      <w:tr w:rsidR="002E6CC3" w:rsidRPr="0075518F" w14:paraId="3CF9C249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3642D0B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7520E2B9" w14:textId="77777777" w:rsid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egionella</w:t>
            </w:r>
          </w:p>
        </w:tc>
        <w:tc>
          <w:tcPr>
            <w:tcW w:w="2266" w:type="dxa"/>
          </w:tcPr>
          <w:p w14:paraId="09A6CA59" w14:textId="77777777" w:rsid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266" w:type="dxa"/>
          </w:tcPr>
          <w:p w14:paraId="5EAD649D" w14:textId="77777777" w:rsidR="002E6CC3" w:rsidRDefault="002E6CC3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2E6CC3" w:rsidRPr="0075518F" w14:paraId="21209095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49F4FE6" w14:textId="77777777" w:rsidR="002E6CC3" w:rsidRPr="002E6CC3" w:rsidRDefault="002E6CC3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7EC8FB2D" w14:textId="77777777" w:rsid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Chryseobacterium</w:t>
            </w:r>
            <w:proofErr w:type="spellEnd"/>
          </w:p>
        </w:tc>
        <w:tc>
          <w:tcPr>
            <w:tcW w:w="2266" w:type="dxa"/>
          </w:tcPr>
          <w:p w14:paraId="7F58D844" w14:textId="77777777" w:rsidR="002E6CC3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0E6DB0B4" w14:textId="77777777" w:rsidR="002E6CC3" w:rsidRDefault="002E6CC3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677728" w:rsidRPr="0075518F" w14:paraId="0567C3C4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9575787" w14:textId="77777777" w:rsidR="00677728" w:rsidRPr="002E6CC3" w:rsidRDefault="00677728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26C5C71D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Capnocytophaga</w:t>
            </w:r>
            <w:proofErr w:type="spellEnd"/>
          </w:p>
        </w:tc>
        <w:tc>
          <w:tcPr>
            <w:tcW w:w="2266" w:type="dxa"/>
          </w:tcPr>
          <w:p w14:paraId="0C745AC3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66CA994B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677728" w:rsidRPr="0075518F" w14:paraId="5A2B6DB2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8CDF0CB" w14:textId="77777777" w:rsidR="00677728" w:rsidRPr="002E6CC3" w:rsidRDefault="00677728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0F9B9D9A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aemophilus influenza</w:t>
            </w:r>
          </w:p>
        </w:tc>
        <w:tc>
          <w:tcPr>
            <w:tcW w:w="2266" w:type="dxa"/>
          </w:tcPr>
          <w:p w14:paraId="5FF9C82D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0C815F23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677728" w:rsidRPr="0075518F" w14:paraId="12034CBA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single" w:sz="4" w:space="0" w:color="auto"/>
            </w:tcBorders>
          </w:tcPr>
          <w:p w14:paraId="4F1C3768" w14:textId="77777777" w:rsidR="00677728" w:rsidRPr="002E6CC3" w:rsidRDefault="00677728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08866049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Branhamella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catarrhalis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6287948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79C191CD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677728" w:rsidRPr="0075518F" w14:paraId="71FEC90E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op w:val="single" w:sz="4" w:space="0" w:color="auto"/>
            </w:tcBorders>
          </w:tcPr>
          <w:p w14:paraId="23A33ABD" w14:textId="77777777" w:rsidR="00677728" w:rsidRPr="002E6CC3" w:rsidRDefault="00677728" w:rsidP="0075518F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naerobic 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bacterio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48111CDB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538CE03D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5E836677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</w:tr>
      <w:tr w:rsidR="00677728" w:rsidRPr="0075518F" w14:paraId="53C8A81B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6741885" w14:textId="77777777" w:rsidR="00677728" w:rsidRPr="002E6CC3" w:rsidRDefault="00677728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3EDD78AA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lostridium difficile</w:t>
            </w:r>
          </w:p>
        </w:tc>
        <w:tc>
          <w:tcPr>
            <w:tcW w:w="2266" w:type="dxa"/>
          </w:tcPr>
          <w:p w14:paraId="516ADD23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266" w:type="dxa"/>
          </w:tcPr>
          <w:p w14:paraId="0BB25738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677728" w:rsidRPr="0075518F" w14:paraId="3D1859CC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3E5E674" w14:textId="77777777" w:rsidR="00677728" w:rsidRPr="002E6CC3" w:rsidRDefault="00677728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35C6D765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Fusobacterium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necrophorum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6" w:type="dxa"/>
          </w:tcPr>
          <w:p w14:paraId="2841FCB5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266" w:type="dxa"/>
          </w:tcPr>
          <w:p w14:paraId="06887C61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677728" w:rsidRPr="0075518F" w14:paraId="20B3412B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6A39C8AA" w14:textId="77777777" w:rsidR="00677728" w:rsidRPr="002E6CC3" w:rsidRDefault="00677728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45D40EA1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Egghertella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lenta</w:t>
            </w:r>
            <w:proofErr w:type="spellEnd"/>
          </w:p>
        </w:tc>
        <w:tc>
          <w:tcPr>
            <w:tcW w:w="2266" w:type="dxa"/>
          </w:tcPr>
          <w:p w14:paraId="73420D67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266" w:type="dxa"/>
          </w:tcPr>
          <w:p w14:paraId="48091D3B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677728" w:rsidRPr="0075518F" w14:paraId="28685B47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17D7D535" w14:textId="77777777" w:rsidR="00677728" w:rsidRPr="002E6CC3" w:rsidRDefault="00677728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4E1B09C6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Bacteroides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vulgatus</w:t>
            </w:r>
            <w:proofErr w:type="spellEnd"/>
          </w:p>
        </w:tc>
        <w:tc>
          <w:tcPr>
            <w:tcW w:w="2266" w:type="dxa"/>
          </w:tcPr>
          <w:p w14:paraId="7E52E19E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4CA671CB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677728" w:rsidRPr="0075518F" w14:paraId="68E0E304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682872A" w14:textId="77777777" w:rsidR="00677728" w:rsidRPr="002E6CC3" w:rsidRDefault="00677728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18881DF8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acteroides spp</w:t>
            </w:r>
          </w:p>
        </w:tc>
        <w:tc>
          <w:tcPr>
            <w:tcW w:w="2266" w:type="dxa"/>
          </w:tcPr>
          <w:p w14:paraId="38F2600D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455BABF6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677728" w:rsidRPr="0075518F" w14:paraId="7C25E112" w14:textId="77777777" w:rsidTr="0067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16720AD0" w14:textId="77777777" w:rsidR="00677728" w:rsidRPr="002E6CC3" w:rsidRDefault="00677728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301598CB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Bacteroides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ovatus</w:t>
            </w:r>
            <w:proofErr w:type="spellEnd"/>
          </w:p>
        </w:tc>
        <w:tc>
          <w:tcPr>
            <w:tcW w:w="2266" w:type="dxa"/>
          </w:tcPr>
          <w:p w14:paraId="4793654F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7CA25F10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677728" w:rsidRPr="0075518F" w14:paraId="17E11133" w14:textId="77777777" w:rsidTr="0067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4385DE8" w14:textId="77777777" w:rsidR="00677728" w:rsidRPr="002E6CC3" w:rsidRDefault="00677728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11777C8E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lostridium inoculum</w:t>
            </w:r>
          </w:p>
        </w:tc>
        <w:tc>
          <w:tcPr>
            <w:tcW w:w="2266" w:type="dxa"/>
          </w:tcPr>
          <w:p w14:paraId="2FF1FCF3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7181B3F1" w14:textId="77777777" w:rsidR="00677728" w:rsidRDefault="00677728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677728" w:rsidRPr="0075518F" w14:paraId="08F62FD7" w14:textId="77777777" w:rsidTr="007B3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double" w:sz="4" w:space="0" w:color="auto"/>
            </w:tcBorders>
          </w:tcPr>
          <w:p w14:paraId="305D93B1" w14:textId="77777777" w:rsidR="00677728" w:rsidRPr="002E6CC3" w:rsidRDefault="00677728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bottom w:val="double" w:sz="4" w:space="0" w:color="auto"/>
            </w:tcBorders>
          </w:tcPr>
          <w:p w14:paraId="10F7AFB1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Fusobacterium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multiforum</w:t>
            </w:r>
            <w:proofErr w:type="spellEnd"/>
          </w:p>
        </w:tc>
        <w:tc>
          <w:tcPr>
            <w:tcW w:w="2266" w:type="dxa"/>
            <w:tcBorders>
              <w:bottom w:val="double" w:sz="4" w:space="0" w:color="auto"/>
            </w:tcBorders>
          </w:tcPr>
          <w:p w14:paraId="091BCA3C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  <w:tcBorders>
              <w:bottom w:val="double" w:sz="4" w:space="0" w:color="auto"/>
            </w:tcBorders>
          </w:tcPr>
          <w:p w14:paraId="0A2A045E" w14:textId="77777777" w:rsidR="00677728" w:rsidRDefault="00677728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54343D" w:rsidRPr="0075518F" w14:paraId="3D4CFAAC" w14:textId="77777777" w:rsidTr="007B3B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op w:val="double" w:sz="4" w:space="0" w:color="auto"/>
              <w:right w:val="single" w:sz="4" w:space="0" w:color="auto"/>
            </w:tcBorders>
          </w:tcPr>
          <w:p w14:paraId="3D17180B" w14:textId="5D78DAC8" w:rsidR="0054343D" w:rsidRPr="002E6CC3" w:rsidRDefault="0054343D" w:rsidP="0075518F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iruses</w:t>
            </w:r>
          </w:p>
        </w:tc>
        <w:tc>
          <w:tcPr>
            <w:tcW w:w="2970" w:type="dxa"/>
            <w:tcBorders>
              <w:top w:val="double" w:sz="4" w:space="0" w:color="auto"/>
              <w:left w:val="single" w:sz="4" w:space="0" w:color="auto"/>
            </w:tcBorders>
          </w:tcPr>
          <w:p w14:paraId="3A0234D7" w14:textId="3E55B7EC" w:rsidR="0054343D" w:rsidRDefault="0054343D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ytomegalovirus</w:t>
            </w:r>
          </w:p>
        </w:tc>
        <w:tc>
          <w:tcPr>
            <w:tcW w:w="2266" w:type="dxa"/>
            <w:tcBorders>
              <w:top w:val="double" w:sz="4" w:space="0" w:color="auto"/>
            </w:tcBorders>
          </w:tcPr>
          <w:p w14:paraId="01B1E397" w14:textId="5512DFFF" w:rsidR="0054343D" w:rsidRDefault="00EE26DE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2266" w:type="dxa"/>
            <w:tcBorders>
              <w:top w:val="double" w:sz="4" w:space="0" w:color="auto"/>
            </w:tcBorders>
          </w:tcPr>
          <w:p w14:paraId="2074D646" w14:textId="4D9F519A" w:rsidR="0054343D" w:rsidRDefault="0003359B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03359B" w:rsidRPr="0075518F" w14:paraId="3F06EEBF" w14:textId="77777777" w:rsidTr="0003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right w:val="single" w:sz="4" w:space="0" w:color="auto"/>
            </w:tcBorders>
          </w:tcPr>
          <w:p w14:paraId="74EDE431" w14:textId="77777777" w:rsidR="0003359B" w:rsidRDefault="0003359B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left w:val="single" w:sz="4" w:space="0" w:color="auto"/>
            </w:tcBorders>
          </w:tcPr>
          <w:p w14:paraId="6558221C" w14:textId="70854E5C" w:rsidR="0003359B" w:rsidRDefault="0003359B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pstein Barr virus</w:t>
            </w:r>
          </w:p>
        </w:tc>
        <w:tc>
          <w:tcPr>
            <w:tcW w:w="2266" w:type="dxa"/>
          </w:tcPr>
          <w:p w14:paraId="0121852F" w14:textId="50A71CC3" w:rsidR="0003359B" w:rsidRDefault="0003359B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2266" w:type="dxa"/>
          </w:tcPr>
          <w:p w14:paraId="7DFF1CF5" w14:textId="3607426D" w:rsidR="0003359B" w:rsidRDefault="0003359B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03359B" w:rsidRPr="0075518F" w14:paraId="4FC72F68" w14:textId="77777777" w:rsidTr="0003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right w:val="single" w:sz="4" w:space="0" w:color="auto"/>
            </w:tcBorders>
          </w:tcPr>
          <w:p w14:paraId="2055D56A" w14:textId="77777777" w:rsidR="0003359B" w:rsidRDefault="0003359B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left w:val="single" w:sz="4" w:space="0" w:color="auto"/>
            </w:tcBorders>
          </w:tcPr>
          <w:p w14:paraId="17E90EF7" w14:textId="554CFB8F" w:rsidR="0003359B" w:rsidRDefault="0003359B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erpes simplex virus</w:t>
            </w:r>
          </w:p>
        </w:tc>
        <w:tc>
          <w:tcPr>
            <w:tcW w:w="2266" w:type="dxa"/>
          </w:tcPr>
          <w:p w14:paraId="62EFC9D5" w14:textId="20E8F50F" w:rsidR="0003359B" w:rsidRDefault="0003359B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2266" w:type="dxa"/>
          </w:tcPr>
          <w:p w14:paraId="241EE1BF" w14:textId="240DF37A" w:rsidR="0003359B" w:rsidRDefault="0003359B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03359B" w:rsidRPr="0075518F" w14:paraId="7D57E25B" w14:textId="77777777" w:rsidTr="0003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right w:val="single" w:sz="4" w:space="0" w:color="auto"/>
            </w:tcBorders>
          </w:tcPr>
          <w:p w14:paraId="431F01B8" w14:textId="77777777" w:rsidR="0003359B" w:rsidRDefault="0003359B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left w:val="single" w:sz="4" w:space="0" w:color="auto"/>
            </w:tcBorders>
          </w:tcPr>
          <w:p w14:paraId="1791BD3F" w14:textId="40280F12" w:rsidR="0003359B" w:rsidRDefault="0003359B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uman Herpes virus 6</w:t>
            </w:r>
          </w:p>
        </w:tc>
        <w:tc>
          <w:tcPr>
            <w:tcW w:w="2266" w:type="dxa"/>
          </w:tcPr>
          <w:p w14:paraId="4D15E5B7" w14:textId="62F033D2" w:rsidR="0003359B" w:rsidRDefault="0003359B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266" w:type="dxa"/>
          </w:tcPr>
          <w:p w14:paraId="5C1A706D" w14:textId="3400F082" w:rsidR="0003359B" w:rsidRDefault="0003359B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03359B" w:rsidRPr="0075518F" w14:paraId="4D80261E" w14:textId="77777777" w:rsidTr="0003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right w:val="single" w:sz="4" w:space="0" w:color="auto"/>
            </w:tcBorders>
          </w:tcPr>
          <w:p w14:paraId="53A8BF5D" w14:textId="77777777" w:rsidR="0003359B" w:rsidRDefault="0003359B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left w:val="single" w:sz="4" w:space="0" w:color="auto"/>
            </w:tcBorders>
          </w:tcPr>
          <w:p w14:paraId="0BC23CAA" w14:textId="3EA35A98" w:rsidR="0003359B" w:rsidRDefault="0003359B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Varicella zoster virus</w:t>
            </w:r>
          </w:p>
        </w:tc>
        <w:tc>
          <w:tcPr>
            <w:tcW w:w="2266" w:type="dxa"/>
          </w:tcPr>
          <w:p w14:paraId="359DEC1F" w14:textId="1BD74127" w:rsidR="0003359B" w:rsidRDefault="0003359B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06783B1B" w14:textId="2BEB3708" w:rsidR="0003359B" w:rsidRDefault="0003359B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03359B" w:rsidRPr="0075518F" w14:paraId="096DDAA5" w14:textId="77777777" w:rsidTr="0003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right w:val="single" w:sz="4" w:space="0" w:color="auto"/>
            </w:tcBorders>
          </w:tcPr>
          <w:p w14:paraId="780859AF" w14:textId="77777777" w:rsidR="0003359B" w:rsidRDefault="0003359B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left w:val="single" w:sz="4" w:space="0" w:color="auto"/>
            </w:tcBorders>
          </w:tcPr>
          <w:p w14:paraId="73657E4A" w14:textId="6CFBE45A" w:rsidR="0003359B" w:rsidRDefault="0003359B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hinovirus</w:t>
            </w:r>
          </w:p>
        </w:tc>
        <w:tc>
          <w:tcPr>
            <w:tcW w:w="2266" w:type="dxa"/>
          </w:tcPr>
          <w:p w14:paraId="17AAD67F" w14:textId="167453D3" w:rsidR="0003359B" w:rsidRDefault="0003359B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266" w:type="dxa"/>
          </w:tcPr>
          <w:p w14:paraId="0FF3721F" w14:textId="07C07456" w:rsidR="0003359B" w:rsidRDefault="0003359B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03359B" w:rsidRPr="0075518F" w14:paraId="5FFE6050" w14:textId="77777777" w:rsidTr="00EE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right w:val="single" w:sz="4" w:space="0" w:color="auto"/>
            </w:tcBorders>
          </w:tcPr>
          <w:p w14:paraId="6DA6E44D" w14:textId="77777777" w:rsidR="0003359B" w:rsidRDefault="0003359B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left w:val="single" w:sz="4" w:space="0" w:color="auto"/>
            </w:tcBorders>
          </w:tcPr>
          <w:p w14:paraId="36915CAD" w14:textId="6B660D02" w:rsidR="0003359B" w:rsidRDefault="00EE26DE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2266" w:type="dxa"/>
          </w:tcPr>
          <w:p w14:paraId="019D38AF" w14:textId="4554153A" w:rsidR="0003359B" w:rsidRDefault="00EE26DE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266" w:type="dxa"/>
          </w:tcPr>
          <w:p w14:paraId="07945144" w14:textId="3293B81C" w:rsidR="0003359B" w:rsidRDefault="0003359B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03359B" w:rsidRPr="0075518F" w14:paraId="1FE8142C" w14:textId="77777777" w:rsidTr="00EE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right w:val="single" w:sz="4" w:space="0" w:color="auto"/>
            </w:tcBorders>
          </w:tcPr>
          <w:p w14:paraId="35A01DD2" w14:textId="77777777" w:rsidR="0003359B" w:rsidRDefault="0003359B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left w:val="single" w:sz="4" w:space="0" w:color="auto"/>
            </w:tcBorders>
          </w:tcPr>
          <w:p w14:paraId="5AA4DE6C" w14:textId="5F8479BD" w:rsidR="0003359B" w:rsidRDefault="0003359B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nfluenza</w:t>
            </w:r>
          </w:p>
        </w:tc>
        <w:tc>
          <w:tcPr>
            <w:tcW w:w="2266" w:type="dxa"/>
          </w:tcPr>
          <w:p w14:paraId="01F5CCF9" w14:textId="479621A5" w:rsidR="0003359B" w:rsidRDefault="00EE26DE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266" w:type="dxa"/>
          </w:tcPr>
          <w:p w14:paraId="4DC529F9" w14:textId="6C01FF5F" w:rsidR="0003359B" w:rsidRDefault="00EE26DE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EE26DE" w:rsidRPr="0075518F" w14:paraId="4BC0E19F" w14:textId="77777777" w:rsidTr="007B3B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double" w:sz="4" w:space="0" w:color="auto"/>
              <w:right w:val="single" w:sz="4" w:space="0" w:color="auto"/>
            </w:tcBorders>
          </w:tcPr>
          <w:p w14:paraId="0508B5D2" w14:textId="77777777" w:rsidR="00EE26DE" w:rsidRDefault="00EE26DE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left w:val="single" w:sz="4" w:space="0" w:color="auto"/>
              <w:bottom w:val="double" w:sz="4" w:space="0" w:color="auto"/>
            </w:tcBorders>
          </w:tcPr>
          <w:p w14:paraId="3A33FADA" w14:textId="081DF520" w:rsidR="00EE26DE" w:rsidRDefault="00EE26DE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K virus</w:t>
            </w:r>
          </w:p>
        </w:tc>
        <w:tc>
          <w:tcPr>
            <w:tcW w:w="2266" w:type="dxa"/>
            <w:tcBorders>
              <w:bottom w:val="double" w:sz="4" w:space="0" w:color="auto"/>
            </w:tcBorders>
          </w:tcPr>
          <w:p w14:paraId="772B548F" w14:textId="005193A9" w:rsidR="00EE26DE" w:rsidRDefault="00EE26DE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  <w:tcBorders>
              <w:bottom w:val="double" w:sz="4" w:space="0" w:color="auto"/>
            </w:tcBorders>
          </w:tcPr>
          <w:p w14:paraId="5457EA35" w14:textId="549A755D" w:rsidR="00EE26DE" w:rsidRDefault="00EE26DE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7B3B27" w:rsidRPr="0075518F" w14:paraId="5549BEE6" w14:textId="77777777" w:rsidTr="007B3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op w:val="double" w:sz="4" w:space="0" w:color="auto"/>
              <w:right w:val="single" w:sz="4" w:space="0" w:color="auto"/>
            </w:tcBorders>
          </w:tcPr>
          <w:p w14:paraId="504A7382" w14:textId="6DD07AE2" w:rsidR="007B3B27" w:rsidRDefault="007B3B27" w:rsidP="0075518F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ycobacteria</w:t>
            </w:r>
          </w:p>
        </w:tc>
        <w:tc>
          <w:tcPr>
            <w:tcW w:w="2970" w:type="dxa"/>
            <w:tcBorders>
              <w:top w:val="double" w:sz="4" w:space="0" w:color="auto"/>
              <w:left w:val="single" w:sz="4" w:space="0" w:color="auto"/>
            </w:tcBorders>
          </w:tcPr>
          <w:p w14:paraId="533E15C5" w14:textId="695B8259" w:rsidR="007B3B27" w:rsidRDefault="007B3B27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ycobacterium tuberculosis</w:t>
            </w:r>
          </w:p>
        </w:tc>
        <w:tc>
          <w:tcPr>
            <w:tcW w:w="2266" w:type="dxa"/>
            <w:tcBorders>
              <w:top w:val="double" w:sz="4" w:space="0" w:color="auto"/>
            </w:tcBorders>
          </w:tcPr>
          <w:p w14:paraId="0FD614B7" w14:textId="76A490AE" w:rsidR="007B3B27" w:rsidRDefault="007B3B27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266" w:type="dxa"/>
            <w:tcBorders>
              <w:top w:val="double" w:sz="4" w:space="0" w:color="auto"/>
            </w:tcBorders>
          </w:tcPr>
          <w:p w14:paraId="22E56468" w14:textId="1D8F3798" w:rsidR="007B3B27" w:rsidRDefault="007B3B27" w:rsidP="00755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7B3B27" w:rsidRPr="0075518F" w14:paraId="76D2F13B" w14:textId="77777777" w:rsidTr="00EE26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single" w:sz="4" w:space="0" w:color="auto"/>
              <w:right w:val="single" w:sz="4" w:space="0" w:color="auto"/>
            </w:tcBorders>
          </w:tcPr>
          <w:p w14:paraId="19AA9D52" w14:textId="77777777" w:rsidR="007B3B27" w:rsidRDefault="007B3B27" w:rsidP="0075518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left w:val="single" w:sz="4" w:space="0" w:color="auto"/>
              <w:bottom w:val="single" w:sz="4" w:space="0" w:color="auto"/>
            </w:tcBorders>
          </w:tcPr>
          <w:p w14:paraId="41620E82" w14:textId="1C75E9E3" w:rsidR="007B3B27" w:rsidRDefault="007B3B27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Mycobacterium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lentiflavum</w:t>
            </w:r>
            <w:proofErr w:type="spellEnd"/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9D36226" w14:textId="729A6F85" w:rsidR="007B3B27" w:rsidRDefault="007B3B27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D692C3C" w14:textId="29B53B27" w:rsidR="007B3B27" w:rsidRDefault="007B3B27" w:rsidP="007551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</w:tbl>
    <w:p w14:paraId="67960C97" w14:textId="77777777" w:rsidR="0075518F" w:rsidRPr="00677728" w:rsidRDefault="00677728" w:rsidP="0075518F">
      <w:pPr>
        <w:rPr>
          <w:rFonts w:ascii="Times New Roman" w:hAnsi="Times New Roman" w:cs="Times New Roman"/>
          <w:i/>
          <w:lang w:val="en-US"/>
        </w:rPr>
      </w:pPr>
      <w:r w:rsidRPr="00677728">
        <w:rPr>
          <w:rFonts w:ascii="Times New Roman" w:hAnsi="Times New Roman" w:cs="Times New Roman"/>
          <w:i/>
          <w:lang w:val="en-US"/>
        </w:rPr>
        <w:t xml:space="preserve">GPB: Gram-positive bacteria; </w:t>
      </w:r>
      <w:proofErr w:type="gramStart"/>
      <w:r w:rsidRPr="00677728">
        <w:rPr>
          <w:rFonts w:ascii="Times New Roman" w:hAnsi="Times New Roman" w:cs="Times New Roman"/>
          <w:i/>
          <w:lang w:val="en-US"/>
        </w:rPr>
        <w:t>GNB :</w:t>
      </w:r>
      <w:proofErr w:type="gramEnd"/>
      <w:r w:rsidRPr="00677728">
        <w:rPr>
          <w:rFonts w:ascii="Times New Roman" w:hAnsi="Times New Roman" w:cs="Times New Roman"/>
          <w:i/>
          <w:lang w:val="en-US"/>
        </w:rPr>
        <w:t xml:space="preserve"> Gram-negative bacteria; NF GNB: non-fermenting Gram-negative bacteria</w:t>
      </w:r>
    </w:p>
    <w:p w14:paraId="026DF39F" w14:textId="77777777" w:rsidR="0075518F" w:rsidRPr="00DA14CA" w:rsidRDefault="0075518F" w:rsidP="0075518F">
      <w:pPr>
        <w:rPr>
          <w:rFonts w:ascii="Times New Roman" w:hAnsi="Times New Roman" w:cs="Times New Roman"/>
          <w:lang w:val="en-US"/>
        </w:rPr>
      </w:pPr>
      <w:r w:rsidRPr="00677728">
        <w:rPr>
          <w:rFonts w:ascii="Times New Roman" w:hAnsi="Times New Roman" w:cs="Times New Roman"/>
          <w:lang w:val="en-US"/>
        </w:rPr>
        <w:t xml:space="preserve">HLH specific etiology in sepsis group showed an 84.3% bacterial HLH cause, mainly represented by infectious pneumonia. </w:t>
      </w:r>
    </w:p>
    <w:p w14:paraId="4F27CA6A" w14:textId="77777777" w:rsidR="0075518F" w:rsidRPr="00DA14CA" w:rsidRDefault="0075518F" w:rsidP="0075518F">
      <w:pPr>
        <w:rPr>
          <w:rFonts w:ascii="Times New Roman" w:hAnsi="Times New Roman" w:cs="Times New Roman"/>
          <w:lang w:val="en-US"/>
        </w:rPr>
      </w:pPr>
      <w:r w:rsidRPr="00677728">
        <w:rPr>
          <w:rFonts w:ascii="Times New Roman" w:hAnsi="Times New Roman" w:cs="Times New Roman"/>
          <w:lang w:val="en-US"/>
        </w:rPr>
        <w:t xml:space="preserve">Bacterial findings enhanced a majority of </w:t>
      </w:r>
      <w:r w:rsidRPr="00677728">
        <w:rPr>
          <w:rFonts w:ascii="Times New Roman" w:hAnsi="Times New Roman" w:cs="Times New Roman"/>
          <w:bCs/>
          <w:lang w:val="en-US"/>
        </w:rPr>
        <w:t xml:space="preserve">Enterobacteriaceae 64% </w:t>
      </w:r>
      <w:r w:rsidRPr="00677728">
        <w:rPr>
          <w:rFonts w:ascii="Times New Roman" w:hAnsi="Times New Roman" w:cs="Times New Roman"/>
          <w:lang w:val="en-US"/>
        </w:rPr>
        <w:t xml:space="preserve">infections led by </w:t>
      </w:r>
      <w:r w:rsidRPr="00677728">
        <w:rPr>
          <w:rFonts w:ascii="Times New Roman" w:hAnsi="Times New Roman" w:cs="Times New Roman"/>
          <w:i/>
          <w:iCs/>
          <w:lang w:val="en-US"/>
        </w:rPr>
        <w:t xml:space="preserve">Escherichia coli </w:t>
      </w:r>
      <w:r w:rsidRPr="00677728">
        <w:rPr>
          <w:rFonts w:ascii="Times New Roman" w:hAnsi="Times New Roman" w:cs="Times New Roman"/>
          <w:lang w:val="en-US"/>
        </w:rPr>
        <w:t xml:space="preserve">and </w:t>
      </w:r>
      <w:r w:rsidRPr="00677728">
        <w:rPr>
          <w:rFonts w:ascii="Times New Roman" w:hAnsi="Times New Roman" w:cs="Times New Roman"/>
          <w:i/>
          <w:iCs/>
          <w:lang w:val="en-US"/>
        </w:rPr>
        <w:t>Klebsiella pneumoniae</w:t>
      </w:r>
      <w:r w:rsidRPr="00677728">
        <w:rPr>
          <w:rFonts w:ascii="Times New Roman" w:hAnsi="Times New Roman" w:cs="Times New Roman"/>
          <w:lang w:val="en-US"/>
        </w:rPr>
        <w:t xml:space="preserve">. </w:t>
      </w:r>
    </w:p>
    <w:p w14:paraId="448D326E" w14:textId="77777777" w:rsidR="0075518F" w:rsidRPr="00DA14CA" w:rsidRDefault="0075518F" w:rsidP="0075518F">
      <w:pPr>
        <w:rPr>
          <w:rFonts w:ascii="Times New Roman" w:hAnsi="Times New Roman" w:cs="Times New Roman"/>
          <w:lang w:val="en-US"/>
        </w:rPr>
      </w:pPr>
      <w:r w:rsidRPr="00677728">
        <w:rPr>
          <w:rFonts w:ascii="Times New Roman" w:hAnsi="Times New Roman" w:cs="Times New Roman"/>
          <w:bCs/>
          <w:lang w:val="en-US"/>
        </w:rPr>
        <w:t>Non-fermenting gram negative bacteria 36%</w:t>
      </w:r>
      <w:r w:rsidRPr="00677728">
        <w:rPr>
          <w:rFonts w:ascii="Times New Roman" w:hAnsi="Times New Roman" w:cs="Times New Roman"/>
          <w:lang w:val="en-US"/>
        </w:rPr>
        <w:t xml:space="preserve"> (mainly </w:t>
      </w:r>
      <w:r w:rsidRPr="00677728">
        <w:rPr>
          <w:rFonts w:ascii="Times New Roman" w:hAnsi="Times New Roman" w:cs="Times New Roman"/>
          <w:i/>
          <w:iCs/>
          <w:lang w:val="en-US"/>
        </w:rPr>
        <w:t xml:space="preserve">Pseudomonas aeruginosa, </w:t>
      </w:r>
      <w:r w:rsidRPr="00677728">
        <w:rPr>
          <w:rFonts w:ascii="Times New Roman" w:hAnsi="Times New Roman" w:cs="Times New Roman"/>
          <w:lang w:val="en-US"/>
        </w:rPr>
        <w:t xml:space="preserve">and scarce </w:t>
      </w:r>
      <w:proofErr w:type="spellStart"/>
      <w:r w:rsidRPr="00677728">
        <w:rPr>
          <w:rFonts w:ascii="Times New Roman" w:hAnsi="Times New Roman" w:cs="Times New Roman"/>
          <w:i/>
          <w:iCs/>
          <w:lang w:val="en-US"/>
        </w:rPr>
        <w:t>Stenotrophomonas</w:t>
      </w:r>
      <w:proofErr w:type="spellEnd"/>
      <w:r w:rsidRPr="00677728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677728">
        <w:rPr>
          <w:rFonts w:ascii="Times New Roman" w:hAnsi="Times New Roman" w:cs="Times New Roman"/>
          <w:lang w:val="en-US"/>
        </w:rPr>
        <w:t>maltophila</w:t>
      </w:r>
      <w:proofErr w:type="spellEnd"/>
      <w:r w:rsidRPr="00677728">
        <w:rPr>
          <w:rFonts w:ascii="Times New Roman" w:hAnsi="Times New Roman" w:cs="Times New Roman"/>
          <w:lang w:val="en-US"/>
        </w:rPr>
        <w:t xml:space="preserve">) followed in term of frequency, along with </w:t>
      </w:r>
      <w:r w:rsidRPr="00677728">
        <w:rPr>
          <w:rFonts w:ascii="Times New Roman" w:hAnsi="Times New Roman" w:cs="Times New Roman"/>
          <w:bCs/>
          <w:lang w:val="en-US"/>
        </w:rPr>
        <w:t xml:space="preserve">enterococcus species 35% </w:t>
      </w:r>
      <w:r w:rsidRPr="00677728">
        <w:rPr>
          <w:rFonts w:ascii="Times New Roman" w:hAnsi="Times New Roman" w:cs="Times New Roman"/>
          <w:lang w:val="en-US"/>
        </w:rPr>
        <w:t>(</w:t>
      </w:r>
      <w:proofErr w:type="spellStart"/>
      <w:r w:rsidRPr="00677728">
        <w:rPr>
          <w:rFonts w:ascii="Times New Roman" w:hAnsi="Times New Roman" w:cs="Times New Roman"/>
          <w:i/>
          <w:iCs/>
          <w:lang w:val="en-US"/>
        </w:rPr>
        <w:t>Enteroccus</w:t>
      </w:r>
      <w:proofErr w:type="spellEnd"/>
      <w:r w:rsidRPr="00677728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677728">
        <w:rPr>
          <w:rFonts w:ascii="Times New Roman" w:hAnsi="Times New Roman" w:cs="Times New Roman"/>
          <w:i/>
          <w:iCs/>
          <w:lang w:val="en-US"/>
        </w:rPr>
        <w:t>faecalis</w:t>
      </w:r>
      <w:proofErr w:type="spellEnd"/>
      <w:r w:rsidRPr="00677728">
        <w:rPr>
          <w:rFonts w:ascii="Times New Roman" w:hAnsi="Times New Roman" w:cs="Times New Roman"/>
          <w:i/>
          <w:iCs/>
          <w:lang w:val="en-US"/>
        </w:rPr>
        <w:t xml:space="preserve"> &amp; </w:t>
      </w:r>
      <w:proofErr w:type="spellStart"/>
      <w:r w:rsidRPr="00677728">
        <w:rPr>
          <w:rFonts w:ascii="Times New Roman" w:hAnsi="Times New Roman" w:cs="Times New Roman"/>
          <w:i/>
          <w:iCs/>
          <w:lang w:val="en-US"/>
        </w:rPr>
        <w:t>faecium</w:t>
      </w:r>
      <w:proofErr w:type="spellEnd"/>
      <w:r w:rsidRPr="00677728">
        <w:rPr>
          <w:rFonts w:ascii="Times New Roman" w:hAnsi="Times New Roman" w:cs="Times New Roman"/>
          <w:lang w:val="en-US"/>
        </w:rPr>
        <w:t xml:space="preserve"> being equally represented). </w:t>
      </w:r>
    </w:p>
    <w:p w14:paraId="77D48258" w14:textId="77777777" w:rsidR="0075518F" w:rsidRPr="00DA14CA" w:rsidRDefault="0075518F" w:rsidP="0075518F">
      <w:pPr>
        <w:rPr>
          <w:rFonts w:ascii="Times New Roman" w:hAnsi="Times New Roman" w:cs="Times New Roman"/>
          <w:lang w:val="en-US"/>
        </w:rPr>
      </w:pPr>
      <w:proofErr w:type="spellStart"/>
      <w:r w:rsidRPr="00677728">
        <w:rPr>
          <w:rFonts w:ascii="Times New Roman" w:hAnsi="Times New Roman" w:cs="Times New Roman"/>
          <w:bCs/>
          <w:i/>
          <w:iCs/>
          <w:lang w:val="en-US"/>
        </w:rPr>
        <w:t>Staphyloccus</w:t>
      </w:r>
      <w:proofErr w:type="spellEnd"/>
      <w:r w:rsidRPr="00677728">
        <w:rPr>
          <w:rFonts w:ascii="Times New Roman" w:hAnsi="Times New Roman" w:cs="Times New Roman"/>
          <w:bCs/>
          <w:lang w:val="en-US"/>
        </w:rPr>
        <w:t xml:space="preserve"> infections 27% </w:t>
      </w:r>
      <w:r w:rsidRPr="00677728">
        <w:rPr>
          <w:rFonts w:ascii="Times New Roman" w:hAnsi="Times New Roman" w:cs="Times New Roman"/>
          <w:lang w:val="en-US"/>
        </w:rPr>
        <w:t xml:space="preserve">mainly reported </w:t>
      </w:r>
      <w:r w:rsidRPr="00677728">
        <w:rPr>
          <w:rFonts w:ascii="Times New Roman" w:hAnsi="Times New Roman" w:cs="Times New Roman"/>
          <w:i/>
          <w:iCs/>
          <w:lang w:val="en-US"/>
        </w:rPr>
        <w:t xml:space="preserve">Staphylococcus aureus </w:t>
      </w:r>
      <w:r w:rsidRPr="00677728">
        <w:rPr>
          <w:rFonts w:ascii="Times New Roman" w:hAnsi="Times New Roman" w:cs="Times New Roman"/>
          <w:lang w:val="en-US"/>
        </w:rPr>
        <w:t xml:space="preserve">then </w:t>
      </w:r>
      <w:r w:rsidRPr="00677728">
        <w:rPr>
          <w:rFonts w:ascii="Times New Roman" w:hAnsi="Times New Roman" w:cs="Times New Roman"/>
          <w:i/>
          <w:iCs/>
          <w:lang w:val="en-US"/>
        </w:rPr>
        <w:t>Staphylococcus epidermidis</w:t>
      </w:r>
      <w:r w:rsidRPr="00677728">
        <w:rPr>
          <w:rFonts w:ascii="Times New Roman" w:hAnsi="Times New Roman" w:cs="Times New Roman"/>
          <w:bCs/>
          <w:lang w:val="en-US"/>
        </w:rPr>
        <w:t>. Streptococci 11%</w:t>
      </w:r>
      <w:r w:rsidRPr="00677728">
        <w:rPr>
          <w:rFonts w:ascii="Times New Roman" w:hAnsi="Times New Roman" w:cs="Times New Roman"/>
          <w:lang w:val="en-US"/>
        </w:rPr>
        <w:t xml:space="preserve"> and </w:t>
      </w:r>
      <w:r w:rsidRPr="00677728">
        <w:rPr>
          <w:rFonts w:ascii="Times New Roman" w:hAnsi="Times New Roman" w:cs="Times New Roman"/>
          <w:bCs/>
          <w:lang w:val="en-US"/>
        </w:rPr>
        <w:t>anaerobic 13</w:t>
      </w:r>
      <w:proofErr w:type="gramStart"/>
      <w:r w:rsidRPr="00677728">
        <w:rPr>
          <w:rFonts w:ascii="Times New Roman" w:hAnsi="Times New Roman" w:cs="Times New Roman"/>
          <w:bCs/>
          <w:lang w:val="en-US"/>
        </w:rPr>
        <w:t xml:space="preserve">%  </w:t>
      </w:r>
      <w:r w:rsidRPr="00677728">
        <w:rPr>
          <w:rFonts w:ascii="Times New Roman" w:hAnsi="Times New Roman" w:cs="Times New Roman"/>
          <w:lang w:val="en-US"/>
        </w:rPr>
        <w:t>infections</w:t>
      </w:r>
      <w:proofErr w:type="gramEnd"/>
      <w:r w:rsidRPr="00677728">
        <w:rPr>
          <w:rFonts w:ascii="Times New Roman" w:hAnsi="Times New Roman" w:cs="Times New Roman"/>
          <w:lang w:val="en-US"/>
        </w:rPr>
        <w:t xml:space="preserve"> were also documented. </w:t>
      </w:r>
      <w:r w:rsidRPr="00677728">
        <w:rPr>
          <w:rFonts w:ascii="Times New Roman" w:hAnsi="Times New Roman" w:cs="Times New Roman"/>
          <w:bCs/>
          <w:lang w:val="en-US"/>
        </w:rPr>
        <w:t xml:space="preserve">61% of bacteria-associated HLH enhanced </w:t>
      </w:r>
      <w:proofErr w:type="gramStart"/>
      <w:r w:rsidRPr="00677728">
        <w:rPr>
          <w:rFonts w:ascii="Times New Roman" w:hAnsi="Times New Roman" w:cs="Times New Roman"/>
          <w:bCs/>
          <w:lang w:val="en-US"/>
        </w:rPr>
        <w:t>a polymicrobia</w:t>
      </w:r>
      <w:r w:rsidRPr="00677728">
        <w:rPr>
          <w:rFonts w:ascii="Times New Roman" w:hAnsi="Times New Roman" w:cs="Times New Roman"/>
          <w:lang w:val="en-US"/>
        </w:rPr>
        <w:t>l</w:t>
      </w:r>
      <w:proofErr w:type="gramEnd"/>
      <w:r w:rsidRPr="00677728">
        <w:rPr>
          <w:rFonts w:ascii="Times New Roman" w:hAnsi="Times New Roman" w:cs="Times New Roman"/>
          <w:lang w:val="en-US"/>
        </w:rPr>
        <w:t xml:space="preserve"> documentation. </w:t>
      </w:r>
    </w:p>
    <w:p w14:paraId="2E9968C0" w14:textId="77777777" w:rsidR="0075518F" w:rsidRPr="00DA14CA" w:rsidRDefault="0075518F" w:rsidP="0075518F">
      <w:pPr>
        <w:rPr>
          <w:rFonts w:ascii="Times New Roman" w:hAnsi="Times New Roman" w:cs="Times New Roman"/>
          <w:lang w:val="en-US"/>
        </w:rPr>
      </w:pPr>
      <w:r w:rsidRPr="00677728">
        <w:rPr>
          <w:rFonts w:ascii="Times New Roman" w:hAnsi="Times New Roman" w:cs="Times New Roman"/>
          <w:lang w:val="en-US"/>
        </w:rPr>
        <w:t xml:space="preserve">Viral findings showed </w:t>
      </w:r>
      <w:r w:rsidRPr="00677728">
        <w:rPr>
          <w:rFonts w:ascii="Times New Roman" w:hAnsi="Times New Roman" w:cs="Times New Roman"/>
          <w:bCs/>
          <w:lang w:val="en-US"/>
        </w:rPr>
        <w:t xml:space="preserve">69.5% CMV </w:t>
      </w:r>
      <w:r w:rsidRPr="00677728">
        <w:rPr>
          <w:rFonts w:ascii="Times New Roman" w:hAnsi="Times New Roman" w:cs="Times New Roman"/>
          <w:lang w:val="en-US"/>
        </w:rPr>
        <w:t xml:space="preserve">infection, </w:t>
      </w:r>
      <w:r w:rsidRPr="00677728">
        <w:rPr>
          <w:rFonts w:ascii="Times New Roman" w:hAnsi="Times New Roman" w:cs="Times New Roman"/>
          <w:bCs/>
          <w:lang w:val="en-US"/>
        </w:rPr>
        <w:t xml:space="preserve">45.7% EBV </w:t>
      </w:r>
      <w:r w:rsidRPr="00677728">
        <w:rPr>
          <w:rFonts w:ascii="Times New Roman" w:hAnsi="Times New Roman" w:cs="Times New Roman"/>
          <w:lang w:val="en-US"/>
        </w:rPr>
        <w:t xml:space="preserve">infection, </w:t>
      </w:r>
      <w:r w:rsidRPr="00677728">
        <w:rPr>
          <w:rFonts w:ascii="Times New Roman" w:hAnsi="Times New Roman" w:cs="Times New Roman"/>
          <w:bCs/>
          <w:lang w:val="en-US"/>
        </w:rPr>
        <w:t xml:space="preserve">35.6% HSV </w:t>
      </w:r>
      <w:r w:rsidRPr="00677728">
        <w:rPr>
          <w:rFonts w:ascii="Times New Roman" w:hAnsi="Times New Roman" w:cs="Times New Roman"/>
          <w:lang w:val="en-US"/>
        </w:rPr>
        <w:t xml:space="preserve">infection and </w:t>
      </w:r>
      <w:r w:rsidRPr="00677728">
        <w:rPr>
          <w:rFonts w:ascii="Times New Roman" w:hAnsi="Times New Roman" w:cs="Times New Roman"/>
          <w:bCs/>
          <w:lang w:val="en-US"/>
        </w:rPr>
        <w:t xml:space="preserve">22% HHV6 </w:t>
      </w:r>
      <w:r w:rsidRPr="00677728">
        <w:rPr>
          <w:rFonts w:ascii="Times New Roman" w:hAnsi="Times New Roman" w:cs="Times New Roman"/>
          <w:lang w:val="en-US"/>
        </w:rPr>
        <w:t xml:space="preserve">infection. </w:t>
      </w:r>
      <w:r w:rsidRPr="00677728">
        <w:rPr>
          <w:rFonts w:ascii="Times New Roman" w:hAnsi="Times New Roman" w:cs="Times New Roman"/>
          <w:bCs/>
          <w:lang w:val="en-US"/>
        </w:rPr>
        <w:t>61% of patients had at least two concomitant documented viral infections</w:t>
      </w:r>
      <w:r w:rsidRPr="00677728">
        <w:rPr>
          <w:rFonts w:ascii="Times New Roman" w:hAnsi="Times New Roman" w:cs="Times New Roman"/>
          <w:lang w:val="en-US"/>
        </w:rPr>
        <w:t xml:space="preserve">. </w:t>
      </w:r>
    </w:p>
    <w:p w14:paraId="4E544E1D" w14:textId="7563E39B" w:rsidR="00A718BD" w:rsidRDefault="00A718BD">
      <w:pPr>
        <w:rPr>
          <w:lang w:val="en-US"/>
        </w:rPr>
      </w:pPr>
    </w:p>
    <w:p w14:paraId="31DBCB8F" w14:textId="77777777" w:rsidR="00A13F08" w:rsidRDefault="00A13F08">
      <w:pPr>
        <w:rPr>
          <w:rFonts w:ascii="Times New Roman" w:hAnsi="Times New Roman" w:cs="Times New Roman"/>
          <w:b/>
          <w:bCs/>
          <w:lang w:val="en-US"/>
        </w:rPr>
      </w:pPr>
    </w:p>
    <w:p w14:paraId="6D2CDE75" w14:textId="77777777" w:rsidR="00A13F08" w:rsidRDefault="00A13F08">
      <w:pPr>
        <w:rPr>
          <w:rFonts w:ascii="Times New Roman" w:hAnsi="Times New Roman" w:cs="Times New Roman"/>
          <w:b/>
          <w:bCs/>
          <w:lang w:val="en-US"/>
        </w:rPr>
      </w:pPr>
    </w:p>
    <w:p w14:paraId="74BE27E2" w14:textId="77777777" w:rsidR="00A13F08" w:rsidRDefault="00A13F08">
      <w:pPr>
        <w:rPr>
          <w:rFonts w:ascii="Times New Roman" w:hAnsi="Times New Roman" w:cs="Times New Roman"/>
          <w:b/>
          <w:bCs/>
          <w:lang w:val="en-US"/>
        </w:rPr>
      </w:pPr>
    </w:p>
    <w:p w14:paraId="14E5CA31" w14:textId="77777777" w:rsidR="00A13F08" w:rsidRDefault="00A13F08">
      <w:pPr>
        <w:rPr>
          <w:rFonts w:ascii="Times New Roman" w:hAnsi="Times New Roman" w:cs="Times New Roman"/>
          <w:b/>
          <w:bCs/>
          <w:lang w:val="en-US"/>
        </w:rPr>
      </w:pPr>
    </w:p>
    <w:p w14:paraId="2E1C3F26" w14:textId="77777777" w:rsidR="00A13F08" w:rsidRDefault="00A13F08">
      <w:pPr>
        <w:rPr>
          <w:rFonts w:ascii="Times New Roman" w:hAnsi="Times New Roman" w:cs="Times New Roman"/>
          <w:b/>
          <w:bCs/>
          <w:lang w:val="en-US"/>
        </w:rPr>
      </w:pPr>
    </w:p>
    <w:p w14:paraId="40516BD5" w14:textId="0EA29011" w:rsidR="00A13F08" w:rsidRDefault="00A13F08">
      <w:pPr>
        <w:rPr>
          <w:rFonts w:ascii="Times New Roman" w:hAnsi="Times New Roman" w:cs="Times New Roman"/>
          <w:b/>
          <w:bCs/>
          <w:lang w:val="en-US"/>
        </w:rPr>
      </w:pPr>
    </w:p>
    <w:p w14:paraId="0D7D8CCF" w14:textId="248F9042" w:rsidR="00A13F08" w:rsidRDefault="00A13F08">
      <w:pPr>
        <w:rPr>
          <w:rFonts w:ascii="Times New Roman" w:hAnsi="Times New Roman" w:cs="Times New Roman"/>
          <w:b/>
          <w:bCs/>
          <w:lang w:val="en-US"/>
        </w:rPr>
      </w:pPr>
    </w:p>
    <w:p w14:paraId="329DEA27" w14:textId="6F2C9A27" w:rsidR="00A13F08" w:rsidRDefault="00A13F08">
      <w:pPr>
        <w:rPr>
          <w:rFonts w:ascii="Times New Roman" w:hAnsi="Times New Roman" w:cs="Times New Roman"/>
          <w:b/>
          <w:bCs/>
          <w:lang w:val="en-US"/>
        </w:rPr>
      </w:pPr>
    </w:p>
    <w:p w14:paraId="525CB96F" w14:textId="77777777" w:rsidR="005F34E1" w:rsidRDefault="005F34E1" w:rsidP="009C0833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sectPr w:rsidR="005F34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18F"/>
    <w:rsid w:val="00017109"/>
    <w:rsid w:val="0003359B"/>
    <w:rsid w:val="00046AC7"/>
    <w:rsid w:val="00071798"/>
    <w:rsid w:val="000D6083"/>
    <w:rsid w:val="00143935"/>
    <w:rsid w:val="00165185"/>
    <w:rsid w:val="001D4794"/>
    <w:rsid w:val="0025039F"/>
    <w:rsid w:val="002A3E06"/>
    <w:rsid w:val="002E0598"/>
    <w:rsid w:val="002E6CC3"/>
    <w:rsid w:val="00366A03"/>
    <w:rsid w:val="003D1973"/>
    <w:rsid w:val="005173CE"/>
    <w:rsid w:val="00520CC3"/>
    <w:rsid w:val="0054343D"/>
    <w:rsid w:val="005F34E1"/>
    <w:rsid w:val="00677728"/>
    <w:rsid w:val="00682393"/>
    <w:rsid w:val="006F65FB"/>
    <w:rsid w:val="00724A9C"/>
    <w:rsid w:val="0075518F"/>
    <w:rsid w:val="007B3B27"/>
    <w:rsid w:val="007E282E"/>
    <w:rsid w:val="007F7491"/>
    <w:rsid w:val="008F61B9"/>
    <w:rsid w:val="009C0833"/>
    <w:rsid w:val="00A1059A"/>
    <w:rsid w:val="00A13F08"/>
    <w:rsid w:val="00A718BD"/>
    <w:rsid w:val="00AA0827"/>
    <w:rsid w:val="00B91029"/>
    <w:rsid w:val="00BA7C90"/>
    <w:rsid w:val="00DA14CA"/>
    <w:rsid w:val="00EE26DE"/>
    <w:rsid w:val="00F00E75"/>
    <w:rsid w:val="00F4794C"/>
    <w:rsid w:val="00F9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8BA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7Colorful">
    <w:name w:val="List Table 7 Colorful"/>
    <w:basedOn w:val="TableNormal"/>
    <w:uiPriority w:val="52"/>
    <w:rsid w:val="0075518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8F61B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F61B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520CC3"/>
    <w:pPr>
      <w:ind w:left="720"/>
      <w:contextualSpacing/>
    </w:pPr>
  </w:style>
  <w:style w:type="table" w:customStyle="1" w:styleId="PlainTable3">
    <w:name w:val="Plain Table 3"/>
    <w:basedOn w:val="TableNormal"/>
    <w:uiPriority w:val="43"/>
    <w:rsid w:val="009C08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7Colorful">
    <w:name w:val="List Table 7 Colorful"/>
    <w:basedOn w:val="TableNormal"/>
    <w:uiPriority w:val="52"/>
    <w:rsid w:val="0075518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8F61B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F61B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520CC3"/>
    <w:pPr>
      <w:ind w:left="720"/>
      <w:contextualSpacing/>
    </w:pPr>
  </w:style>
  <w:style w:type="table" w:customStyle="1" w:styleId="PlainTable3">
    <w:name w:val="Plain Table 3"/>
    <w:basedOn w:val="TableNormal"/>
    <w:uiPriority w:val="43"/>
    <w:rsid w:val="009C08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9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E4A76-77BC-4002-BB12-C77AE778E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5</Words>
  <Characters>4988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HM</Company>
  <LinksUpToDate>false</LinksUpToDate>
  <CharactersWithSpaces>5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HON Amandine</dc:creator>
  <cp:lastModifiedBy>Vembus</cp:lastModifiedBy>
  <cp:revision>3</cp:revision>
  <dcterms:created xsi:type="dcterms:W3CDTF">2021-09-30T03:58:00Z</dcterms:created>
  <dcterms:modified xsi:type="dcterms:W3CDTF">2021-09-30T05:57:00Z</dcterms:modified>
</cp:coreProperties>
</file>